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F2201" w14:textId="0C1BCC9B" w:rsidR="000453A5" w:rsidRDefault="000453A5">
      <w:pPr>
        <w:rPr>
          <w:lang w:val="en-US"/>
        </w:rPr>
      </w:pPr>
      <w:r>
        <w:rPr>
          <w:lang w:val="en-US"/>
        </w:rPr>
        <w:t xml:space="preserve">Table </w:t>
      </w:r>
      <w:r w:rsidR="008D10F9">
        <w:rPr>
          <w:lang w:val="en-US"/>
        </w:rPr>
        <w:t>S8</w:t>
      </w:r>
      <w:r>
        <w:rPr>
          <w:lang w:val="en-US"/>
        </w:rPr>
        <w:t xml:space="preserve">. </w:t>
      </w:r>
      <w:r w:rsidR="00B92B34">
        <w:rPr>
          <w:lang w:val="en-US"/>
        </w:rPr>
        <w:t>Study q</w:t>
      </w:r>
      <w:r>
        <w:rPr>
          <w:lang w:val="en-US"/>
        </w:rPr>
        <w:t xml:space="preserve">uality assessment scores </w:t>
      </w: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3"/>
        <w:gridCol w:w="1541"/>
        <w:gridCol w:w="850"/>
        <w:gridCol w:w="851"/>
        <w:gridCol w:w="1134"/>
        <w:gridCol w:w="992"/>
        <w:gridCol w:w="1134"/>
        <w:gridCol w:w="992"/>
        <w:gridCol w:w="992"/>
        <w:gridCol w:w="1134"/>
        <w:gridCol w:w="993"/>
        <w:gridCol w:w="850"/>
        <w:gridCol w:w="770"/>
      </w:tblGrid>
      <w:tr w:rsidR="00304D47" w:rsidRPr="000453A5" w14:paraId="766E6C91" w14:textId="77777777" w:rsidTr="00AE4F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4C8D87F7" w14:textId="4D677E03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 xml:space="preserve">Author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0453A5">
              <w:rPr>
                <w:rFonts w:ascii="Calibri" w:eastAsia="Times New Roman" w:hAnsi="Calibri" w:cs="Calibri"/>
                <w:color w:val="000000"/>
              </w:rPr>
              <w:t>publication year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41" w:type="dxa"/>
            <w:noWrap/>
            <w:hideMark/>
          </w:tcPr>
          <w:p w14:paraId="6CA5F00F" w14:textId="77777777" w:rsidR="00304D47" w:rsidRPr="000453A5" w:rsidRDefault="00304D47" w:rsidP="00A66F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Outcomes to which it applied</w:t>
            </w:r>
          </w:p>
        </w:tc>
        <w:tc>
          <w:tcPr>
            <w:tcW w:w="850" w:type="dxa"/>
            <w:noWrap/>
            <w:hideMark/>
          </w:tcPr>
          <w:p w14:paraId="34F76DC8" w14:textId="77777777" w:rsidR="00304D47" w:rsidRPr="000453A5" w:rsidRDefault="00304D47" w:rsidP="00A66F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Representativeness</w:t>
            </w:r>
          </w:p>
        </w:tc>
        <w:tc>
          <w:tcPr>
            <w:tcW w:w="851" w:type="dxa"/>
            <w:noWrap/>
            <w:hideMark/>
          </w:tcPr>
          <w:p w14:paraId="133B4EBA" w14:textId="28D088E9" w:rsidR="00304D47" w:rsidRPr="000453A5" w:rsidRDefault="00304D47" w:rsidP="00A66F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on-ID selection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6547EA78" w14:textId="77777777" w:rsidR="00304D47" w:rsidRPr="000453A5" w:rsidRDefault="00304D47" w:rsidP="00A66F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Response rates/follow-up</w:t>
            </w:r>
          </w:p>
        </w:tc>
        <w:tc>
          <w:tcPr>
            <w:tcW w:w="992" w:type="dxa"/>
            <w:noWrap/>
            <w:hideMark/>
          </w:tcPr>
          <w:p w14:paraId="12FAE094" w14:textId="6C806A9B" w:rsidR="00304D47" w:rsidRPr="000453A5" w:rsidRDefault="00304D47" w:rsidP="00A66F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 xml:space="preserve">ID </w:t>
            </w: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0453A5">
              <w:rPr>
                <w:rFonts w:ascii="Calibri" w:eastAsia="Times New Roman" w:hAnsi="Calibri" w:cs="Calibri"/>
                <w:color w:val="000000"/>
              </w:rPr>
              <w:t>scertainment</w:t>
            </w:r>
          </w:p>
        </w:tc>
        <w:tc>
          <w:tcPr>
            <w:tcW w:w="1134" w:type="dxa"/>
            <w:noWrap/>
            <w:hideMark/>
          </w:tcPr>
          <w:p w14:paraId="3D863F38" w14:textId="77777777" w:rsidR="00304D47" w:rsidRPr="000453A5" w:rsidRDefault="00304D47" w:rsidP="00A66F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 xml:space="preserve">No outcome at the </w:t>
            </w:r>
            <w:r>
              <w:rPr>
                <w:rFonts w:ascii="Calibri" w:eastAsia="Times New Roman" w:hAnsi="Calibri" w:cs="Calibri"/>
                <w:color w:val="000000"/>
              </w:rPr>
              <w:t>start</w:t>
            </w:r>
          </w:p>
        </w:tc>
        <w:tc>
          <w:tcPr>
            <w:tcW w:w="992" w:type="dxa"/>
            <w:noWrap/>
            <w:hideMark/>
          </w:tcPr>
          <w:p w14:paraId="62341CAF" w14:textId="77777777" w:rsidR="00304D47" w:rsidRPr="000453A5" w:rsidRDefault="00304D47" w:rsidP="00A66F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Comparability 1 (morbidity)</w:t>
            </w:r>
          </w:p>
        </w:tc>
        <w:tc>
          <w:tcPr>
            <w:tcW w:w="992" w:type="dxa"/>
            <w:noWrap/>
            <w:hideMark/>
          </w:tcPr>
          <w:p w14:paraId="043D6182" w14:textId="7A0920EF" w:rsidR="00304D47" w:rsidRPr="000453A5" w:rsidRDefault="00304D47" w:rsidP="00A66F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Comparability 2 (relative risks)</w:t>
            </w:r>
            <w:r w:rsidRPr="00D6425F">
              <w:rPr>
                <w:rFonts w:ascii="Calibri" w:eastAsia="Times New Roman" w:hAnsi="Calibri" w:cs="Calibri"/>
              </w:rPr>
              <w:t xml:space="preserve"> *</w:t>
            </w:r>
          </w:p>
        </w:tc>
        <w:tc>
          <w:tcPr>
            <w:tcW w:w="1134" w:type="dxa"/>
            <w:noWrap/>
            <w:hideMark/>
          </w:tcPr>
          <w:p w14:paraId="41D27C56" w14:textId="77777777" w:rsidR="00304D47" w:rsidRPr="000453A5" w:rsidRDefault="00304D47" w:rsidP="00A66F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Outcome assessment</w:t>
            </w:r>
          </w:p>
        </w:tc>
        <w:tc>
          <w:tcPr>
            <w:tcW w:w="993" w:type="dxa"/>
            <w:noWrap/>
            <w:hideMark/>
          </w:tcPr>
          <w:p w14:paraId="42F8CD5A" w14:textId="4B417273" w:rsidR="00304D47" w:rsidRPr="000453A5" w:rsidRDefault="00304D47" w:rsidP="00A66F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Statistical model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850" w:type="dxa"/>
            <w:noWrap/>
            <w:hideMark/>
          </w:tcPr>
          <w:p w14:paraId="5DEAD4ED" w14:textId="791AA492" w:rsidR="00304D47" w:rsidRPr="000453A5" w:rsidRDefault="00304D47" w:rsidP="00A66F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m 1</w:t>
            </w:r>
            <w:r w:rsidR="00FC70B4">
              <w:rPr>
                <w:rFonts w:ascii="Calibri" w:eastAsia="Times New Roman" w:hAnsi="Calibri" w:cs="Calibri"/>
                <w:color w:val="000000"/>
              </w:rPr>
              <w:t>^</w:t>
            </w:r>
          </w:p>
        </w:tc>
        <w:tc>
          <w:tcPr>
            <w:tcW w:w="770" w:type="dxa"/>
            <w:noWrap/>
            <w:hideMark/>
          </w:tcPr>
          <w:p w14:paraId="14F78322" w14:textId="0E287C70" w:rsidR="00304D47" w:rsidRPr="000453A5" w:rsidRDefault="00304D47" w:rsidP="00A66F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m 2</w:t>
            </w:r>
            <w:r w:rsidR="00FC70B4">
              <w:rPr>
                <w:rFonts w:ascii="Calibri" w:eastAsia="Times New Roman" w:hAnsi="Calibri" w:cs="Calibri"/>
                <w:color w:val="000000"/>
              </w:rPr>
              <w:t>^</w:t>
            </w:r>
          </w:p>
        </w:tc>
      </w:tr>
      <w:tr w:rsidR="00304D47" w:rsidRPr="000453A5" w14:paraId="360FC8F5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31646F1D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Arnell et al. (2012)</w:t>
            </w:r>
          </w:p>
        </w:tc>
        <w:tc>
          <w:tcPr>
            <w:tcW w:w="1541" w:type="dxa"/>
            <w:noWrap/>
            <w:hideMark/>
          </w:tcPr>
          <w:p w14:paraId="75078419" w14:textId="56E50E22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3C63A7B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6271D2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59762E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BB9EEB2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706CDA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5B0D235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2128592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3B9B034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4D8F74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52936C1B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0" w:type="dxa"/>
            <w:noWrap/>
            <w:hideMark/>
          </w:tcPr>
          <w:p w14:paraId="7CA737AC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00FE9E18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2530AF75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Arvio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03)</w:t>
            </w:r>
          </w:p>
        </w:tc>
        <w:tc>
          <w:tcPr>
            <w:tcW w:w="1541" w:type="dxa"/>
            <w:noWrap/>
            <w:hideMark/>
          </w:tcPr>
          <w:p w14:paraId="57C7E7B4" w14:textId="2C5C18FA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2B10DA2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08EDED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4408C16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EF0E66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AC3268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4BA8E1B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8E8859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7B5AF18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AF2021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61482CD0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70" w:type="dxa"/>
            <w:noWrap/>
            <w:hideMark/>
          </w:tcPr>
          <w:p w14:paraId="28EC0167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611E428C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7FC6BA9C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 xml:space="preserve">Ashman </w:t>
            </w:r>
            <w:proofErr w:type="gramStart"/>
            <w:r w:rsidRPr="000453A5">
              <w:rPr>
                <w:rFonts w:ascii="Calibri" w:eastAsia="Times New Roman" w:hAnsi="Calibri" w:cs="Calibri"/>
                <w:color w:val="000000"/>
              </w:rPr>
              <w:t>et al.(</w:t>
            </w:r>
            <w:proofErr w:type="gramEnd"/>
            <w:r w:rsidRPr="000453A5">
              <w:rPr>
                <w:rFonts w:ascii="Calibri" w:eastAsia="Times New Roman" w:hAnsi="Calibri" w:cs="Calibri"/>
                <w:color w:val="000000"/>
              </w:rPr>
              <w:t>1996)</w:t>
            </w:r>
          </w:p>
        </w:tc>
        <w:tc>
          <w:tcPr>
            <w:tcW w:w="1541" w:type="dxa"/>
            <w:noWrap/>
            <w:hideMark/>
          </w:tcPr>
          <w:p w14:paraId="05F1F041" w14:textId="142755F5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2D9AB19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29B249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4D702E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79645A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AFB28A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30537AB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D97957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0B4E186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E09F76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6F655D7E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1EC0AFA0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445B62B8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5453B8F2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Atladottir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15)</w:t>
            </w:r>
          </w:p>
        </w:tc>
        <w:tc>
          <w:tcPr>
            <w:tcW w:w="1541" w:type="dxa"/>
            <w:noWrap/>
            <w:hideMark/>
          </w:tcPr>
          <w:p w14:paraId="2AEAF3E2" w14:textId="1B2F2251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129AE20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ADDA724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461FB4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DF2900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D8CAC0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38B0143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6050229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930B9D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D56F40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BDC98D9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0" w:type="dxa"/>
            <w:noWrap/>
            <w:hideMark/>
          </w:tcPr>
          <w:p w14:paraId="28E06A51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304D47" w:rsidRPr="000453A5" w14:paraId="75D8F5B6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379114EC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Austeng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13)</w:t>
            </w:r>
          </w:p>
        </w:tc>
        <w:tc>
          <w:tcPr>
            <w:tcW w:w="1541" w:type="dxa"/>
            <w:noWrap/>
            <w:hideMark/>
          </w:tcPr>
          <w:p w14:paraId="53DC7AAD" w14:textId="0DB33594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4C5B151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D44EFD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8B1044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9FF2D4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D79E4A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58468482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45649E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D5D816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73B050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E3C632A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70" w:type="dxa"/>
            <w:noWrap/>
            <w:hideMark/>
          </w:tcPr>
          <w:p w14:paraId="0DB50DA4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04D47" w:rsidRPr="000453A5" w14:paraId="33E9FDE1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70BCD8F4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Austeng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13)</w:t>
            </w:r>
          </w:p>
        </w:tc>
        <w:tc>
          <w:tcPr>
            <w:tcW w:w="1541" w:type="dxa"/>
            <w:noWrap/>
            <w:hideMark/>
          </w:tcPr>
          <w:p w14:paraId="17DBEFE5" w14:textId="2F1B1F2C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6B8EE35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3B4F89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0B2A83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0ECA95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2283FA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7D1E981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9BECEC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80F895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714179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8DA8912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70" w:type="dxa"/>
            <w:noWrap/>
            <w:hideMark/>
          </w:tcPr>
          <w:p w14:paraId="72C969BA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04D47" w:rsidRPr="000453A5" w14:paraId="451B9128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2A874C44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Austeng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13)</w:t>
            </w:r>
          </w:p>
        </w:tc>
        <w:tc>
          <w:tcPr>
            <w:tcW w:w="1541" w:type="dxa"/>
            <w:noWrap/>
            <w:hideMark/>
          </w:tcPr>
          <w:p w14:paraId="23859AB5" w14:textId="165A182D" w:rsidR="00304D47" w:rsidRPr="000453A5" w:rsidRDefault="001E79B0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pecific</w:t>
            </w:r>
            <w:r w:rsidR="00304D47" w:rsidRPr="000453A5">
              <w:rPr>
                <w:rFonts w:ascii="Calibri" w:eastAsia="Times New Roman" w:hAnsi="Calibri" w:cs="Calibri"/>
              </w:rPr>
              <w:t xml:space="preserve"> hearing loss </w:t>
            </w:r>
          </w:p>
        </w:tc>
        <w:tc>
          <w:tcPr>
            <w:tcW w:w="850" w:type="dxa"/>
            <w:noWrap/>
            <w:hideMark/>
          </w:tcPr>
          <w:p w14:paraId="578CC89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EF8944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15D944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E0E46E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4C1EC7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0E99A36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71F01F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3B9AF5C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2D3FB6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59619BE0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70" w:type="dxa"/>
            <w:noWrap/>
            <w:hideMark/>
          </w:tcPr>
          <w:p w14:paraId="10A5D651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4BB0EB81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070352B7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Baccichetti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1990)</w:t>
            </w:r>
          </w:p>
        </w:tc>
        <w:tc>
          <w:tcPr>
            <w:tcW w:w="1541" w:type="dxa"/>
            <w:noWrap/>
            <w:hideMark/>
          </w:tcPr>
          <w:p w14:paraId="2588F1FA" w14:textId="3E879B80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11B7BFD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147618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A75BB1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196E73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5306FD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4E3E41B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56B404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3E8DABE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C07802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26CD02FC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21F83FB6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4DF69CB3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1CB24876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Murphy et al. (2008)</w:t>
            </w:r>
          </w:p>
        </w:tc>
        <w:tc>
          <w:tcPr>
            <w:tcW w:w="1541" w:type="dxa"/>
            <w:noWrap/>
            <w:hideMark/>
          </w:tcPr>
          <w:p w14:paraId="7E92A2EA" w14:textId="73654009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5A80F93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0E5D042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2B733192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D416D5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20D023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5819EC3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588C33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1AB5F3C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155778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56D64669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75580CF9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4E4E3D8F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08818799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Barr et al. (2011)</w:t>
            </w:r>
          </w:p>
        </w:tc>
        <w:tc>
          <w:tcPr>
            <w:tcW w:w="1541" w:type="dxa"/>
            <w:noWrap/>
            <w:hideMark/>
          </w:tcPr>
          <w:p w14:paraId="6C3BBB7E" w14:textId="0E567E80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4A94B27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58FED2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D88D9A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6131DF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671199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1BF0A58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A0B11C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15B68C3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72DCA0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52AB9920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70" w:type="dxa"/>
            <w:noWrap/>
            <w:hideMark/>
          </w:tcPr>
          <w:p w14:paraId="1C1E37C5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6FCC7C68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4DCB10A0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lastRenderedPageBreak/>
              <w:t>Benassi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1990)</w:t>
            </w:r>
          </w:p>
        </w:tc>
        <w:tc>
          <w:tcPr>
            <w:tcW w:w="1541" w:type="dxa"/>
            <w:noWrap/>
            <w:hideMark/>
          </w:tcPr>
          <w:p w14:paraId="0249A192" w14:textId="273FB743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5DC8108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F2F684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8C177F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12318D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A7CC41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4F7BE4B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F03624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1FDE376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B003CB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432516B6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0" w:type="dxa"/>
            <w:noWrap/>
            <w:hideMark/>
          </w:tcPr>
          <w:p w14:paraId="00E517BE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030A8F13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753F4417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Bergström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16)</w:t>
            </w:r>
          </w:p>
        </w:tc>
        <w:tc>
          <w:tcPr>
            <w:tcW w:w="1541" w:type="dxa"/>
            <w:noWrap/>
            <w:hideMark/>
          </w:tcPr>
          <w:p w14:paraId="17242F2D" w14:textId="5266591C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62329EE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B06B75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5BB38F7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294B249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D88685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2518D3C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481A6C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3CE700B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5128A8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335A0D8D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0" w:type="dxa"/>
            <w:noWrap/>
            <w:hideMark/>
          </w:tcPr>
          <w:p w14:paraId="20C6BB42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52885813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1C895362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Bhaumik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07)</w:t>
            </w:r>
          </w:p>
        </w:tc>
        <w:tc>
          <w:tcPr>
            <w:tcW w:w="1541" w:type="dxa"/>
            <w:noWrap/>
            <w:hideMark/>
          </w:tcPr>
          <w:p w14:paraId="5B509A2F" w14:textId="3B7563DC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Obes</w:t>
            </w:r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Pr="000453A5">
              <w:rPr>
                <w:rFonts w:ascii="Calibri" w:eastAsia="Times New Roman" w:hAnsi="Calibri" w:cs="Calibri"/>
                <w:color w:val="000000"/>
              </w:rPr>
              <w:t>ty</w:t>
            </w:r>
          </w:p>
        </w:tc>
        <w:tc>
          <w:tcPr>
            <w:tcW w:w="850" w:type="dxa"/>
            <w:noWrap/>
            <w:hideMark/>
          </w:tcPr>
          <w:p w14:paraId="3E37F722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410A91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E32E99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237F55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7CCAA6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11B2256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A51E78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32B798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5E25AC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7C26919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7846E33B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04D47" w:rsidRPr="000453A5" w14:paraId="5EE4D4F8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66309FF2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Bhaumik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07)</w:t>
            </w:r>
          </w:p>
        </w:tc>
        <w:tc>
          <w:tcPr>
            <w:tcW w:w="1541" w:type="dxa"/>
            <w:noWrap/>
            <w:hideMark/>
          </w:tcPr>
          <w:p w14:paraId="72750038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Epilepsy</w:t>
            </w:r>
          </w:p>
        </w:tc>
        <w:tc>
          <w:tcPr>
            <w:tcW w:w="850" w:type="dxa"/>
            <w:noWrap/>
            <w:hideMark/>
          </w:tcPr>
          <w:p w14:paraId="0D966779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E0C3BA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1658BC4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53B9E0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B2A28CB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B6BBAB4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EE665C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7DA793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3687C7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2A7A7F2C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386D9473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12872E1B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0A016AB6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Bhaumik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07)</w:t>
            </w:r>
          </w:p>
        </w:tc>
        <w:tc>
          <w:tcPr>
            <w:tcW w:w="1541" w:type="dxa"/>
            <w:noWrap/>
            <w:hideMark/>
          </w:tcPr>
          <w:p w14:paraId="73677F1D" w14:textId="56EE4C42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Other outcome</w:t>
            </w:r>
            <w:r w:rsidR="001E79B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850" w:type="dxa"/>
            <w:noWrap/>
            <w:hideMark/>
          </w:tcPr>
          <w:p w14:paraId="648461C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5A9402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090EFEF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F58520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1A4F9988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AC1B8B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4D83B2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662AFA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2FA253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41736123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02625C9A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7A76C103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16FF6170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Bjørge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08)</w:t>
            </w:r>
          </w:p>
        </w:tc>
        <w:tc>
          <w:tcPr>
            <w:tcW w:w="1541" w:type="dxa"/>
            <w:noWrap/>
            <w:hideMark/>
          </w:tcPr>
          <w:p w14:paraId="5E49D69C" w14:textId="2184BCD9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51BAFF1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DD97FE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C0BC91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B2F000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51FEF1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5253A0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030CAC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AE02E2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55668C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EFF5EE2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0" w:type="dxa"/>
            <w:noWrap/>
            <w:hideMark/>
          </w:tcPr>
          <w:p w14:paraId="15E7D8D9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304D47" w:rsidRPr="000453A5" w14:paraId="30B6EB82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42768B98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Boker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01)</w:t>
            </w:r>
          </w:p>
        </w:tc>
        <w:tc>
          <w:tcPr>
            <w:tcW w:w="1541" w:type="dxa"/>
            <w:noWrap/>
            <w:hideMark/>
          </w:tcPr>
          <w:p w14:paraId="58D6223B" w14:textId="7CADCDAF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29EC0D5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FC9CA7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B69A9C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FA2E9A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7EA3B2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FED1E4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6AEE64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EC507E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7CC5DF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63E9A89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770" w:type="dxa"/>
            <w:noWrap/>
            <w:hideMark/>
          </w:tcPr>
          <w:p w14:paraId="6ABB5BA0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304D47" w:rsidRPr="000453A5" w14:paraId="2890B988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5FA14357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Boyle et al. (2010)</w:t>
            </w:r>
          </w:p>
        </w:tc>
        <w:tc>
          <w:tcPr>
            <w:tcW w:w="1541" w:type="dxa"/>
            <w:noWrap/>
            <w:hideMark/>
          </w:tcPr>
          <w:p w14:paraId="48A1599D" w14:textId="32B8AAAF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70F7C349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C0BACE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16F4C44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719BD3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17CCB6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6B9357B9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E994E5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2A5F3C7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29E96E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39105D02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70" w:type="dxa"/>
            <w:noWrap/>
            <w:hideMark/>
          </w:tcPr>
          <w:p w14:paraId="43CCF2F0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584FA51E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19444A8F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Brodwall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18)</w:t>
            </w:r>
          </w:p>
        </w:tc>
        <w:tc>
          <w:tcPr>
            <w:tcW w:w="1541" w:type="dxa"/>
            <w:noWrap/>
            <w:hideMark/>
          </w:tcPr>
          <w:p w14:paraId="6BED16AE" w14:textId="7178DC01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018BFD0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277046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AF1D8B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B13A0F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B12542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5933601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2FB33B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9FBE50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F8CEB9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C3701B6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0" w:type="dxa"/>
            <w:noWrap/>
            <w:hideMark/>
          </w:tcPr>
          <w:p w14:paraId="35494E5A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304D47" w:rsidRPr="000453A5" w14:paraId="3EABA97C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40C03644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Burke et al. (2017)</w:t>
            </w:r>
          </w:p>
        </w:tc>
        <w:tc>
          <w:tcPr>
            <w:tcW w:w="1541" w:type="dxa"/>
            <w:noWrap/>
            <w:hideMark/>
          </w:tcPr>
          <w:p w14:paraId="28EE9E35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Osteoporosis</w:t>
            </w:r>
          </w:p>
        </w:tc>
        <w:tc>
          <w:tcPr>
            <w:tcW w:w="850" w:type="dxa"/>
            <w:noWrap/>
            <w:hideMark/>
          </w:tcPr>
          <w:p w14:paraId="65381704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3D7E46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7C61DEC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1ABEA8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B5046E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61BC14C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7761DD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59638B2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ADD82D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7EF297F3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3BBC378B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2FBE8EC0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2857D32E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Burke et al. (2017)</w:t>
            </w:r>
          </w:p>
        </w:tc>
        <w:tc>
          <w:tcPr>
            <w:tcW w:w="1541" w:type="dxa"/>
            <w:noWrap/>
            <w:hideMark/>
          </w:tcPr>
          <w:p w14:paraId="4C4D5AAF" w14:textId="39F3E795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Other outcome</w:t>
            </w:r>
            <w:r w:rsidR="001E79B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850" w:type="dxa"/>
            <w:noWrap/>
            <w:hideMark/>
          </w:tcPr>
          <w:p w14:paraId="4E9CD6A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1E3676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C03F1F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E65F56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8837EF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57AB16A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991231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2FFB1C9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F83B4E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0ABFCDAD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7B420B75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3F86C9E5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43867C95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Butler et al. (2002)</w:t>
            </w:r>
          </w:p>
        </w:tc>
        <w:tc>
          <w:tcPr>
            <w:tcW w:w="1541" w:type="dxa"/>
            <w:noWrap/>
            <w:hideMark/>
          </w:tcPr>
          <w:p w14:paraId="19662717" w14:textId="449D09CD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7EF6515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A9BEC2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5ABF2A6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2CB490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BBE4D1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4E9F5AD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26BF57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12B3D10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766153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4248B081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79A81050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6B00986B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53980DED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Carey et al. (2016)</w:t>
            </w:r>
          </w:p>
        </w:tc>
        <w:tc>
          <w:tcPr>
            <w:tcW w:w="1541" w:type="dxa"/>
            <w:noWrap/>
            <w:hideMark/>
          </w:tcPr>
          <w:p w14:paraId="0B5B1897" w14:textId="578DC5A1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40CB040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765D8E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93F12C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3BF1AC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572312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08D3C91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FD5FB6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F1A70E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46A9A5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8AF296A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0" w:type="dxa"/>
            <w:noWrap/>
            <w:hideMark/>
          </w:tcPr>
          <w:p w14:paraId="42D47105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304D47" w:rsidRPr="000453A5" w14:paraId="7E90FAA5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1B76D78E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Carter et al. (2009)</w:t>
            </w:r>
          </w:p>
        </w:tc>
        <w:tc>
          <w:tcPr>
            <w:tcW w:w="1541" w:type="dxa"/>
            <w:noWrap/>
            <w:hideMark/>
          </w:tcPr>
          <w:p w14:paraId="3938365B" w14:textId="74E38841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3C8A1DB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9A3F65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422D314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AC959C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986C67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4279B26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1BD0E9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5CE50759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957DB64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1A88610C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7CFFDB67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32D7D970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00BAAE54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lastRenderedPageBreak/>
              <w:t>Christianson et al. (2002)</w:t>
            </w:r>
          </w:p>
        </w:tc>
        <w:tc>
          <w:tcPr>
            <w:tcW w:w="1541" w:type="dxa"/>
            <w:noWrap/>
            <w:hideMark/>
          </w:tcPr>
          <w:p w14:paraId="14BE859D" w14:textId="57EF0C7D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6C189B3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708A29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7152E6F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47305E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BB5E15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2B933E9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AD6161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1219DF93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05A2C9DF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51271DB8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0" w:type="dxa"/>
            <w:noWrap/>
            <w:hideMark/>
          </w:tcPr>
          <w:p w14:paraId="64ABEE0A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61F81EE0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084ECB57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Cooper et al. (2018)</w:t>
            </w:r>
          </w:p>
        </w:tc>
        <w:tc>
          <w:tcPr>
            <w:tcW w:w="1541" w:type="dxa"/>
            <w:noWrap/>
            <w:hideMark/>
          </w:tcPr>
          <w:p w14:paraId="51DB7BEE" w14:textId="08BF0063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6C2E438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5E2A69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31D6FA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B523FF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D6D248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3F1F063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43D53A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FBEFCF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CFA8A2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292195C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70" w:type="dxa"/>
            <w:noWrap/>
            <w:hideMark/>
          </w:tcPr>
          <w:p w14:paraId="69E3C48C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304D47" w:rsidRPr="000453A5" w14:paraId="24F33C54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5DF6F80D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Cooper et al. (2015)</w:t>
            </w:r>
          </w:p>
        </w:tc>
        <w:tc>
          <w:tcPr>
            <w:tcW w:w="1541" w:type="dxa"/>
            <w:noWrap/>
            <w:hideMark/>
          </w:tcPr>
          <w:p w14:paraId="6696FB1D" w14:textId="227E9BCD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492C730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946D30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D1A7F72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C98125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103F92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007A48C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E47AF12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F143422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520E5A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A160CD4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0" w:type="dxa"/>
            <w:noWrap/>
            <w:hideMark/>
          </w:tcPr>
          <w:p w14:paraId="6AF71BD2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304D47" w:rsidRPr="000453A5" w14:paraId="4B466F08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12ABD2D7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Diene et al. (2010)</w:t>
            </w:r>
          </w:p>
        </w:tc>
        <w:tc>
          <w:tcPr>
            <w:tcW w:w="1541" w:type="dxa"/>
            <w:noWrap/>
            <w:hideMark/>
          </w:tcPr>
          <w:p w14:paraId="64C436A1" w14:textId="6E2BC609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5670A4F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A766A5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6BDA1259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7FEC78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438A4B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3C13B5D4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B336C7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5ED4108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889FC7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30A6D4F2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0" w:type="dxa"/>
            <w:noWrap/>
            <w:hideMark/>
          </w:tcPr>
          <w:p w14:paraId="0B44037C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4016C9AF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72851A73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Downs et al. (2008)</w:t>
            </w:r>
          </w:p>
        </w:tc>
        <w:tc>
          <w:tcPr>
            <w:tcW w:w="1541" w:type="dxa"/>
            <w:noWrap/>
            <w:hideMark/>
          </w:tcPr>
          <w:p w14:paraId="7754A330" w14:textId="20593AD0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05055A8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96FC5A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FFDE612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A6FEA9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286DF6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1B35F9C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0BCA622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603E217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A96DE7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8E294A4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476D1DA3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6002C71E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62691528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Downs et al. (2016)</w:t>
            </w:r>
          </w:p>
        </w:tc>
        <w:tc>
          <w:tcPr>
            <w:tcW w:w="1541" w:type="dxa"/>
            <w:noWrap/>
            <w:hideMark/>
          </w:tcPr>
          <w:p w14:paraId="745D9AA3" w14:textId="1A31F4A3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460249C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0D4A31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5880AC39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B5BF9D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28DC0D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32B05D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48BE2F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658E2F9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AC466E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7BABBA53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0617F446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7A0B27F3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6DB8E325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Fabia et al. (1970)</w:t>
            </w:r>
          </w:p>
        </w:tc>
        <w:tc>
          <w:tcPr>
            <w:tcW w:w="1541" w:type="dxa"/>
            <w:noWrap/>
            <w:hideMark/>
          </w:tcPr>
          <w:p w14:paraId="68EEFED2" w14:textId="7BA90A79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33B2AC3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885590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5EB4367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29AF29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D593F8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73E7127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2BCDCD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2271DE9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574BAE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6A31C517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0" w:type="dxa"/>
            <w:noWrap/>
            <w:hideMark/>
          </w:tcPr>
          <w:p w14:paraId="1262F985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2EA67BE9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75CF0A4B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Finlayson et al. (2010)</w:t>
            </w:r>
          </w:p>
        </w:tc>
        <w:tc>
          <w:tcPr>
            <w:tcW w:w="1541" w:type="dxa"/>
            <w:noWrap/>
            <w:hideMark/>
          </w:tcPr>
          <w:p w14:paraId="22CAE3DF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Injuries (self-injury excluded)</w:t>
            </w:r>
          </w:p>
        </w:tc>
        <w:tc>
          <w:tcPr>
            <w:tcW w:w="850" w:type="dxa"/>
            <w:noWrap/>
            <w:hideMark/>
          </w:tcPr>
          <w:p w14:paraId="5C94A8F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E230C7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1A1C09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56643C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F4260B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084196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6CF599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BADA3A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F6CA379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5C83651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0" w:type="dxa"/>
            <w:noWrap/>
            <w:hideMark/>
          </w:tcPr>
          <w:p w14:paraId="4CD8A7B4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304D47" w:rsidRPr="000453A5" w14:paraId="4B373DAF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5C3D6596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Finlayson et al. (2010)</w:t>
            </w:r>
          </w:p>
        </w:tc>
        <w:tc>
          <w:tcPr>
            <w:tcW w:w="1541" w:type="dxa"/>
            <w:noWrap/>
            <w:hideMark/>
          </w:tcPr>
          <w:p w14:paraId="3A6F1478" w14:textId="1C480188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Other outcome</w:t>
            </w:r>
            <w:r w:rsidR="001E79B0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850" w:type="dxa"/>
            <w:noWrap/>
            <w:hideMark/>
          </w:tcPr>
          <w:p w14:paraId="5271056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4EA0B8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1C9073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826CCA2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3851BC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34883CB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98F4AD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39372A0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454BF3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123864F2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0" w:type="dxa"/>
            <w:noWrap/>
            <w:hideMark/>
          </w:tcPr>
          <w:p w14:paraId="188541BA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77222FE0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1DA56A66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Folch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>-Mas et al. (2017)</w:t>
            </w:r>
          </w:p>
        </w:tc>
        <w:tc>
          <w:tcPr>
            <w:tcW w:w="1541" w:type="dxa"/>
            <w:noWrap/>
            <w:hideMark/>
          </w:tcPr>
          <w:p w14:paraId="6DEF90BC" w14:textId="1F03CA88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1A9079A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397D12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623FF56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AB62C49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9CDCB6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7700206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AE8EDC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34F6F8F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1BAA189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6FD3AAE8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26507195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5F35BC17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3B90B9ED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Forsgren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, 1990</w:t>
            </w:r>
          </w:p>
        </w:tc>
        <w:tc>
          <w:tcPr>
            <w:tcW w:w="1541" w:type="dxa"/>
            <w:noWrap/>
            <w:hideMark/>
          </w:tcPr>
          <w:p w14:paraId="3A398440" w14:textId="6F7D7F92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4B936C3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1AB08B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497B328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64EF05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D66038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7DA2436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500E63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1E8D9CE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9CA5072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217CF42A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70" w:type="dxa"/>
            <w:noWrap/>
            <w:hideMark/>
          </w:tcPr>
          <w:p w14:paraId="51AFC56D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55B92BC0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0DB75728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Freeman et al. (2008)</w:t>
            </w:r>
          </w:p>
        </w:tc>
        <w:tc>
          <w:tcPr>
            <w:tcW w:w="1541" w:type="dxa"/>
            <w:noWrap/>
            <w:hideMark/>
          </w:tcPr>
          <w:p w14:paraId="4D975207" w14:textId="3C93FEC6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4132AEB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066341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7BEA4A39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62E590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B1B3AB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7EA9378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CC4323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4DC6A79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919311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367E01C6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0" w:type="dxa"/>
            <w:noWrap/>
            <w:hideMark/>
          </w:tcPr>
          <w:p w14:paraId="1B16D369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62375D49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3F0C57E2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Freeman et al. (1998)</w:t>
            </w:r>
          </w:p>
        </w:tc>
        <w:tc>
          <w:tcPr>
            <w:tcW w:w="1541" w:type="dxa"/>
            <w:noWrap/>
            <w:hideMark/>
          </w:tcPr>
          <w:p w14:paraId="57943DE2" w14:textId="14A1B9CA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6D16FD9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60A5DD2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76BE195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5DE95C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7724498E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626C632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88E3E82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6400F2F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375E39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2CA90D58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0" w:type="dxa"/>
            <w:noWrap/>
            <w:hideMark/>
          </w:tcPr>
          <w:p w14:paraId="6C71BB9D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1DC66E91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5C9C6DEB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lastRenderedPageBreak/>
              <w:t>Freeman et al. (2009)</w:t>
            </w:r>
          </w:p>
        </w:tc>
        <w:tc>
          <w:tcPr>
            <w:tcW w:w="1541" w:type="dxa"/>
            <w:noWrap/>
            <w:hideMark/>
          </w:tcPr>
          <w:p w14:paraId="7831B30D" w14:textId="1B61354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25AEE77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1F3AAA9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BE6DFB9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3219D3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B9A0F9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4055EDC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B909D4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35EF65E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C25C52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10087E40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0" w:type="dxa"/>
            <w:noWrap/>
            <w:hideMark/>
          </w:tcPr>
          <w:p w14:paraId="30E00902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0A810270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05389A5A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Freilinger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14)</w:t>
            </w:r>
          </w:p>
        </w:tc>
        <w:tc>
          <w:tcPr>
            <w:tcW w:w="1541" w:type="dxa"/>
            <w:noWrap/>
            <w:hideMark/>
          </w:tcPr>
          <w:p w14:paraId="6786258A" w14:textId="7B45B5CA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205B1DD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2947A8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752C5F9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25BC43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583AA8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731E57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03DF48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33DBC70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16E158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473DB829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70" w:type="dxa"/>
            <w:noWrap/>
            <w:hideMark/>
          </w:tcPr>
          <w:p w14:paraId="25CED2FD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61A9BA2D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5306A322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Gale et al. (2009)</w:t>
            </w:r>
          </w:p>
        </w:tc>
        <w:tc>
          <w:tcPr>
            <w:tcW w:w="1541" w:type="dxa"/>
            <w:noWrap/>
            <w:hideMark/>
          </w:tcPr>
          <w:p w14:paraId="40AD31BC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Asthma</w:t>
            </w:r>
          </w:p>
        </w:tc>
        <w:tc>
          <w:tcPr>
            <w:tcW w:w="850" w:type="dxa"/>
            <w:noWrap/>
            <w:hideMark/>
          </w:tcPr>
          <w:p w14:paraId="4F59BFB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11D38E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191C08A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3858EC4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5C2DEB4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6FE66FA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655AEA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501A595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DE2579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0F48094A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0" w:type="dxa"/>
            <w:noWrap/>
            <w:hideMark/>
          </w:tcPr>
          <w:p w14:paraId="59991AE5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255323FE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1EE6A7A0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Gale et al. (2009)</w:t>
            </w:r>
          </w:p>
        </w:tc>
        <w:tc>
          <w:tcPr>
            <w:tcW w:w="1541" w:type="dxa"/>
            <w:noWrap/>
            <w:hideMark/>
          </w:tcPr>
          <w:p w14:paraId="11B96BA3" w14:textId="3ACA0EED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Other outcome</w:t>
            </w:r>
            <w:r w:rsidR="00136852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850" w:type="dxa"/>
            <w:noWrap/>
            <w:hideMark/>
          </w:tcPr>
          <w:p w14:paraId="1162FCC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D87E00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00A9DA1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F214A2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B2675D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5D82820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2C2C6A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354BEC1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CAD8FF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6978CD7F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70" w:type="dxa"/>
            <w:noWrap/>
            <w:hideMark/>
          </w:tcPr>
          <w:p w14:paraId="5A706803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414E313B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535ED5C3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Garg et al. (2018)</w:t>
            </w:r>
          </w:p>
        </w:tc>
        <w:tc>
          <w:tcPr>
            <w:tcW w:w="1541" w:type="dxa"/>
            <w:noWrap/>
            <w:hideMark/>
          </w:tcPr>
          <w:p w14:paraId="783B8D01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Hidradenitis suppurativa</w:t>
            </w:r>
          </w:p>
        </w:tc>
        <w:tc>
          <w:tcPr>
            <w:tcW w:w="850" w:type="dxa"/>
            <w:noWrap/>
            <w:hideMark/>
          </w:tcPr>
          <w:p w14:paraId="1F9D4BA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06B71D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4FA7BA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867756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40F332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46293CA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70886F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D2EA9B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230BDB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2EB348F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70" w:type="dxa"/>
            <w:noWrap/>
            <w:hideMark/>
          </w:tcPr>
          <w:p w14:paraId="144BF6F7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304D47" w:rsidRPr="000453A5" w14:paraId="539158B7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3BA77FE5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Garg et al. (2018)</w:t>
            </w:r>
          </w:p>
        </w:tc>
        <w:tc>
          <w:tcPr>
            <w:tcW w:w="1541" w:type="dxa"/>
            <w:noWrap/>
            <w:hideMark/>
          </w:tcPr>
          <w:p w14:paraId="23E2360E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Obesity</w:t>
            </w:r>
          </w:p>
        </w:tc>
        <w:tc>
          <w:tcPr>
            <w:tcW w:w="850" w:type="dxa"/>
            <w:noWrap/>
            <w:hideMark/>
          </w:tcPr>
          <w:p w14:paraId="384083F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E135C2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67C2C0D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56E052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8C8705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1C8AF59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9FCE4A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15DD582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78B967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7117A226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770" w:type="dxa"/>
            <w:noWrap/>
            <w:hideMark/>
          </w:tcPr>
          <w:p w14:paraId="32B48CFB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2E8D86DB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099B9A47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Gustavson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1977)</w:t>
            </w:r>
          </w:p>
        </w:tc>
        <w:tc>
          <w:tcPr>
            <w:tcW w:w="1541" w:type="dxa"/>
            <w:noWrap/>
            <w:hideMark/>
          </w:tcPr>
          <w:p w14:paraId="317A5A21" w14:textId="3C5BEDC9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3DE070A4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64E167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5CC00F9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F222D0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D2743D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166222B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DDB76E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776DC91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9C79E1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0A09B201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0" w:type="dxa"/>
            <w:noWrap/>
            <w:hideMark/>
          </w:tcPr>
          <w:p w14:paraId="30FE8052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6578B6DE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45580D45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Hamilton et al. (2016)</w:t>
            </w:r>
          </w:p>
        </w:tc>
        <w:tc>
          <w:tcPr>
            <w:tcW w:w="1541" w:type="dxa"/>
            <w:noWrap/>
            <w:hideMark/>
          </w:tcPr>
          <w:p w14:paraId="5E01E7E1" w14:textId="2DBE04F9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0A299E7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9B050F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7C1F97A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309E63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DD1B24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40B0657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A32729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0C638A5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1BFD46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174412E4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0" w:type="dxa"/>
            <w:noWrap/>
            <w:hideMark/>
          </w:tcPr>
          <w:p w14:paraId="29957365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26FB1967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67FD9322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Hand et al. (1996)</w:t>
            </w:r>
          </w:p>
        </w:tc>
        <w:tc>
          <w:tcPr>
            <w:tcW w:w="1541" w:type="dxa"/>
            <w:noWrap/>
            <w:hideMark/>
          </w:tcPr>
          <w:p w14:paraId="06025AFE" w14:textId="6DD18CD6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23697B5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0AEAEB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6871C66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FD6078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0ECC92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16EC91E4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CA5935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47119EA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A01019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63A5E7FF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6EC2170C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688A7014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47B57F58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Hasle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16)</w:t>
            </w:r>
          </w:p>
        </w:tc>
        <w:tc>
          <w:tcPr>
            <w:tcW w:w="1541" w:type="dxa"/>
            <w:noWrap/>
            <w:hideMark/>
          </w:tcPr>
          <w:p w14:paraId="18E31EE0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All sites</w:t>
            </w:r>
          </w:p>
        </w:tc>
        <w:tc>
          <w:tcPr>
            <w:tcW w:w="850" w:type="dxa"/>
            <w:noWrap/>
            <w:hideMark/>
          </w:tcPr>
          <w:p w14:paraId="5C242AE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28F9EB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AC98DE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156B23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5FF97C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96ECFA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B2177D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DFF26B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07DB38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15DACA5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770" w:type="dxa"/>
            <w:noWrap/>
            <w:hideMark/>
          </w:tcPr>
          <w:p w14:paraId="11B504EB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304D47" w:rsidRPr="000453A5" w14:paraId="27B2863B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26A95D1B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Hasle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16)</w:t>
            </w:r>
          </w:p>
        </w:tc>
        <w:tc>
          <w:tcPr>
            <w:tcW w:w="1541" w:type="dxa"/>
            <w:noWrap/>
            <w:hideMark/>
          </w:tcPr>
          <w:p w14:paraId="4A65AC79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 xml:space="preserve">All solid </w:t>
            </w: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tumors</w:t>
            </w:r>
            <w:proofErr w:type="spellEnd"/>
          </w:p>
        </w:tc>
        <w:tc>
          <w:tcPr>
            <w:tcW w:w="850" w:type="dxa"/>
            <w:noWrap/>
            <w:hideMark/>
          </w:tcPr>
          <w:p w14:paraId="39968BB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F7B3C6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5C83EF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E24488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0FEF86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08C31F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D66244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289A2B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53301F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0DE69BE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770" w:type="dxa"/>
            <w:noWrap/>
            <w:hideMark/>
          </w:tcPr>
          <w:p w14:paraId="7F8B8D23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304D47" w:rsidRPr="000453A5" w14:paraId="56F9AE2A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1960F43F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Hasle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16)</w:t>
            </w:r>
          </w:p>
        </w:tc>
        <w:tc>
          <w:tcPr>
            <w:tcW w:w="1541" w:type="dxa"/>
            <w:noWrap/>
            <w:hideMark/>
          </w:tcPr>
          <w:p w14:paraId="3786D5B3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All lymphomas and leukemia</w:t>
            </w:r>
          </w:p>
        </w:tc>
        <w:tc>
          <w:tcPr>
            <w:tcW w:w="850" w:type="dxa"/>
            <w:noWrap/>
            <w:hideMark/>
          </w:tcPr>
          <w:p w14:paraId="4AC1127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BED276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40E918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DF10D7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39E043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013989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AD22CC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C0BB5A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845148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D312389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770" w:type="dxa"/>
            <w:noWrap/>
            <w:hideMark/>
          </w:tcPr>
          <w:p w14:paraId="212D03DB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304D47" w:rsidRPr="000453A5" w14:paraId="76BB9281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3E49CE7B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Hasle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16)</w:t>
            </w:r>
          </w:p>
        </w:tc>
        <w:tc>
          <w:tcPr>
            <w:tcW w:w="1541" w:type="dxa"/>
            <w:noWrap/>
            <w:hideMark/>
          </w:tcPr>
          <w:p w14:paraId="308320D9" w14:textId="195E3D15" w:rsidR="00304D47" w:rsidRPr="000453A5" w:rsidRDefault="00136852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ther specific cancers</w:t>
            </w:r>
          </w:p>
        </w:tc>
        <w:tc>
          <w:tcPr>
            <w:tcW w:w="850" w:type="dxa"/>
            <w:noWrap/>
            <w:hideMark/>
          </w:tcPr>
          <w:p w14:paraId="318FE85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8D144B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F453A8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DE2389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AA2990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AD5922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E5508F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F4585B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92831E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60F0BA9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0" w:type="dxa"/>
            <w:noWrap/>
            <w:hideMark/>
          </w:tcPr>
          <w:p w14:paraId="4A3F3AB2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304D47" w:rsidRPr="000453A5" w14:paraId="7F68DA6C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65F4700E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Haugen et al. (2001)</w:t>
            </w:r>
          </w:p>
        </w:tc>
        <w:tc>
          <w:tcPr>
            <w:tcW w:w="1541" w:type="dxa"/>
            <w:noWrap/>
            <w:hideMark/>
          </w:tcPr>
          <w:p w14:paraId="6D7BADA3" w14:textId="1B14D96B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3CC13D4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C58986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4DDB3F1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F1064D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2F9863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99FAF0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E09488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652F248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C981FB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53056175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1078A544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2B496E17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5F19D856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lastRenderedPageBreak/>
              <w:t>Haveman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11)</w:t>
            </w:r>
          </w:p>
        </w:tc>
        <w:tc>
          <w:tcPr>
            <w:tcW w:w="1541" w:type="dxa"/>
            <w:noWrap/>
            <w:hideMark/>
          </w:tcPr>
          <w:p w14:paraId="7D8D43C4" w14:textId="09E5921A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2F6D9EF4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B77CE1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5E29D47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5C9CFF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A3B5F84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42CC144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A33EDD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25394F5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2A49EF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2072F040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70" w:type="dxa"/>
            <w:noWrap/>
            <w:hideMark/>
          </w:tcPr>
          <w:p w14:paraId="74779985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17846B7E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1F399471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Henderson et al. (2007)</w:t>
            </w:r>
          </w:p>
        </w:tc>
        <w:tc>
          <w:tcPr>
            <w:tcW w:w="1541" w:type="dxa"/>
            <w:noWrap/>
            <w:hideMark/>
          </w:tcPr>
          <w:p w14:paraId="7F008518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Congenital heart defects</w:t>
            </w:r>
          </w:p>
        </w:tc>
        <w:tc>
          <w:tcPr>
            <w:tcW w:w="850" w:type="dxa"/>
            <w:noWrap/>
            <w:hideMark/>
          </w:tcPr>
          <w:p w14:paraId="51FEE5F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AC87B6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83346B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22C663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C5B463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74A1A92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8E45DE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6BF3E54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6B0883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3D66D709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70" w:type="dxa"/>
            <w:noWrap/>
            <w:hideMark/>
          </w:tcPr>
          <w:p w14:paraId="2D54566D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14FAECF1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350368A8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Hjortshøj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07)</w:t>
            </w:r>
          </w:p>
        </w:tc>
        <w:tc>
          <w:tcPr>
            <w:tcW w:w="1541" w:type="dxa"/>
            <w:noWrap/>
            <w:hideMark/>
          </w:tcPr>
          <w:p w14:paraId="5ED2B984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Cancers at all sites</w:t>
            </w:r>
          </w:p>
        </w:tc>
        <w:tc>
          <w:tcPr>
            <w:tcW w:w="850" w:type="dxa"/>
            <w:noWrap/>
            <w:hideMark/>
          </w:tcPr>
          <w:p w14:paraId="5523D78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B10BA2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BC1342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DFB279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72AC11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E3F800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51E739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C46324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C041C1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4B5BA8C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0" w:type="dxa"/>
            <w:noWrap/>
            <w:hideMark/>
          </w:tcPr>
          <w:p w14:paraId="7AC28F28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304D47" w:rsidRPr="000453A5" w14:paraId="1D625BF4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09008C5B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Hove et al. (2004)</w:t>
            </w:r>
          </w:p>
        </w:tc>
        <w:tc>
          <w:tcPr>
            <w:tcW w:w="1541" w:type="dxa"/>
            <w:noWrap/>
            <w:hideMark/>
          </w:tcPr>
          <w:p w14:paraId="75153155" w14:textId="472293B6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  <w:r w:rsidRPr="000453A5">
              <w:rPr>
                <w:rFonts w:ascii="Calibri" w:eastAsia="Times New Roman" w:hAnsi="Calibri" w:cs="Calibri"/>
              </w:rPr>
              <w:t xml:space="preserve"> (for ID)</w:t>
            </w:r>
          </w:p>
        </w:tc>
        <w:tc>
          <w:tcPr>
            <w:tcW w:w="850" w:type="dxa"/>
            <w:noWrap/>
            <w:hideMark/>
          </w:tcPr>
          <w:p w14:paraId="4912858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698C15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0D3DFCC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E170D6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56ACBB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1D16F3E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49750C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0C02280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9C555B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32759BBB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70" w:type="dxa"/>
            <w:noWrap/>
            <w:hideMark/>
          </w:tcPr>
          <w:p w14:paraId="64E41765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7E5C8CDE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635D1634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Hove et al. (2004)</w:t>
            </w:r>
          </w:p>
        </w:tc>
        <w:tc>
          <w:tcPr>
            <w:tcW w:w="1541" w:type="dxa"/>
            <w:noWrap/>
            <w:hideMark/>
          </w:tcPr>
          <w:p w14:paraId="0529AD39" w14:textId="148983AA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outcomes</w:t>
            </w:r>
            <w:r w:rsidRPr="000453A5">
              <w:rPr>
                <w:rFonts w:ascii="Calibri" w:eastAsia="Times New Roman" w:hAnsi="Calibri" w:cs="Calibri"/>
                <w:color w:val="000000"/>
              </w:rPr>
              <w:t xml:space="preserve"> (for DS)</w:t>
            </w:r>
          </w:p>
        </w:tc>
        <w:tc>
          <w:tcPr>
            <w:tcW w:w="850" w:type="dxa"/>
            <w:noWrap/>
            <w:hideMark/>
          </w:tcPr>
          <w:p w14:paraId="2AE71F80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noWrap/>
            <w:hideMark/>
          </w:tcPr>
          <w:p w14:paraId="7FB04963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8FC5DA4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4A12E06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66F8707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F9BF24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CAA8CB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35E5638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C27450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498FC601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2BABF180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1E2BBDDC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589B4B9C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Irving et al. (2012)</w:t>
            </w:r>
          </w:p>
        </w:tc>
        <w:tc>
          <w:tcPr>
            <w:tcW w:w="1541" w:type="dxa"/>
            <w:noWrap/>
            <w:hideMark/>
          </w:tcPr>
          <w:p w14:paraId="58B09742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Cardiovascular anomaly</w:t>
            </w:r>
          </w:p>
        </w:tc>
        <w:tc>
          <w:tcPr>
            <w:tcW w:w="850" w:type="dxa"/>
            <w:noWrap/>
            <w:hideMark/>
          </w:tcPr>
          <w:p w14:paraId="09A794E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D08E252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58DF53A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A99353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29B490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0A4CBD4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D050CD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05C9ECE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E92CD4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50DA4229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70" w:type="dxa"/>
            <w:noWrap/>
            <w:hideMark/>
          </w:tcPr>
          <w:p w14:paraId="6028F429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7B07FB1E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4311DAE7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Janicki et al. (1984)</w:t>
            </w:r>
          </w:p>
        </w:tc>
        <w:tc>
          <w:tcPr>
            <w:tcW w:w="1541" w:type="dxa"/>
            <w:noWrap/>
            <w:hideMark/>
          </w:tcPr>
          <w:p w14:paraId="1F07B2AD" w14:textId="0423310D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055E59C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FA6493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79526484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8E710F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383AFA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6DF54E4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6CA2DF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4551A9D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8EE03A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0E0F40B7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70" w:type="dxa"/>
            <w:noWrap/>
            <w:hideMark/>
          </w:tcPr>
          <w:p w14:paraId="7A32698B" w14:textId="25616DC6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0A54E9F0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4D3D5D28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Jansson et al. (1995)</w:t>
            </w:r>
          </w:p>
        </w:tc>
        <w:tc>
          <w:tcPr>
            <w:tcW w:w="1541" w:type="dxa"/>
            <w:noWrap/>
            <w:hideMark/>
          </w:tcPr>
          <w:p w14:paraId="462B9BAD" w14:textId="551D7D8A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1200150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832F3C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45BECB0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380563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D78411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7964EEC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029650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3F16308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150D3E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24DF3B56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70" w:type="dxa"/>
            <w:noWrap/>
            <w:hideMark/>
          </w:tcPr>
          <w:p w14:paraId="22F41EF9" w14:textId="25BCFA81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3C3A7321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5786AC86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Jaruratanasirikul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17)</w:t>
            </w:r>
          </w:p>
        </w:tc>
        <w:tc>
          <w:tcPr>
            <w:tcW w:w="1541" w:type="dxa"/>
            <w:noWrap/>
            <w:hideMark/>
          </w:tcPr>
          <w:p w14:paraId="64958557" w14:textId="6765EB5A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572953B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77C752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2CA760C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C38F66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050CEA4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5714368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D7CC7C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770955B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C2941D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15CEB297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0" w:type="dxa"/>
            <w:noWrap/>
            <w:hideMark/>
          </w:tcPr>
          <w:p w14:paraId="35A5FF28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0957BC38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51740D7D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Johannsen et al. (1996)</w:t>
            </w:r>
          </w:p>
        </w:tc>
        <w:tc>
          <w:tcPr>
            <w:tcW w:w="1541" w:type="dxa"/>
            <w:noWrap/>
            <w:hideMark/>
          </w:tcPr>
          <w:p w14:paraId="6C366626" w14:textId="4C02BBD4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7DF9B5A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FBB305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7B39937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ADB997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59C5F7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5B068F2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5AF875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59E8E8B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7342D2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07B47933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70" w:type="dxa"/>
            <w:noWrap/>
            <w:hideMark/>
          </w:tcPr>
          <w:p w14:paraId="319A5911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193F7840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712AF543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Kapell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1998)</w:t>
            </w:r>
          </w:p>
        </w:tc>
        <w:tc>
          <w:tcPr>
            <w:tcW w:w="1541" w:type="dxa"/>
            <w:noWrap/>
            <w:hideMark/>
          </w:tcPr>
          <w:p w14:paraId="181005ED" w14:textId="1FEC8F95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39C00ED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807363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7B78E1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7D38F8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A351EB4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42E7CD3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1B95B9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EFAFC0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DA297E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1A9E464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70" w:type="dxa"/>
            <w:noWrap/>
            <w:hideMark/>
          </w:tcPr>
          <w:p w14:paraId="5DAB8CA5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304D47" w:rsidRPr="000453A5" w14:paraId="7C262289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7976B68C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Kim et al. (2014)</w:t>
            </w:r>
          </w:p>
        </w:tc>
        <w:tc>
          <w:tcPr>
            <w:tcW w:w="1541" w:type="dxa"/>
            <w:noWrap/>
            <w:hideMark/>
          </w:tcPr>
          <w:p w14:paraId="5A46116B" w14:textId="514CF941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4D1719C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A43B97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632EAE1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0DAB55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16B17B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747A2DF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E4205B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15E2251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FB65EA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325A8224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0" w:type="dxa"/>
            <w:noWrap/>
            <w:hideMark/>
          </w:tcPr>
          <w:p w14:paraId="553F6582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09F397F3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6E5E0BD2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Kinnear et al. (2018)</w:t>
            </w:r>
          </w:p>
        </w:tc>
        <w:tc>
          <w:tcPr>
            <w:tcW w:w="1541" w:type="dxa"/>
            <w:noWrap/>
            <w:hideMark/>
          </w:tcPr>
          <w:p w14:paraId="28F86EBA" w14:textId="11032050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5DBC9DB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7FBBF5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7FE82D1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917C0C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F4C375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59F3C74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831553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179E4DE9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F1FA91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6CA732E5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65585CF9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5EA0447A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14CCC425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lastRenderedPageBreak/>
              <w:t>Kupferman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09)</w:t>
            </w:r>
          </w:p>
        </w:tc>
        <w:tc>
          <w:tcPr>
            <w:tcW w:w="1541" w:type="dxa"/>
            <w:noWrap/>
            <w:hideMark/>
          </w:tcPr>
          <w:p w14:paraId="0E8D6F8C" w14:textId="3FFB4D8B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Renal and urinary tract anomalies</w:t>
            </w:r>
          </w:p>
        </w:tc>
        <w:tc>
          <w:tcPr>
            <w:tcW w:w="850" w:type="dxa"/>
            <w:noWrap/>
            <w:hideMark/>
          </w:tcPr>
          <w:p w14:paraId="62FD18D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2AFA94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7FEF91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BA5D1F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37429C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5A736A3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8BFBA2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E54ED5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B21080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D3DD8F2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70" w:type="dxa"/>
            <w:noWrap/>
            <w:hideMark/>
          </w:tcPr>
          <w:p w14:paraId="78B8A509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304D47" w:rsidRPr="000453A5" w14:paraId="05CA2EA8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6FF3237E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Kupferman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09)</w:t>
            </w:r>
          </w:p>
        </w:tc>
        <w:tc>
          <w:tcPr>
            <w:tcW w:w="1541" w:type="dxa"/>
            <w:noWrap/>
            <w:hideMark/>
          </w:tcPr>
          <w:p w14:paraId="5DA591A2" w14:textId="70BB61F1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Other outcome</w:t>
            </w:r>
            <w:r w:rsidR="00B975C9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850" w:type="dxa"/>
            <w:noWrap/>
            <w:hideMark/>
          </w:tcPr>
          <w:p w14:paraId="33D0CD3E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noWrap/>
            <w:hideMark/>
          </w:tcPr>
          <w:p w14:paraId="6C5E91BF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30A3E82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B0CA6EB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F6C46DC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7E74D53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F8E361A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DBE7231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4E2F8742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1064D76E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70" w:type="dxa"/>
            <w:noWrap/>
            <w:hideMark/>
          </w:tcPr>
          <w:p w14:paraId="07A95262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7B8527C3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368C6548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Leonard et al. (1999)</w:t>
            </w:r>
          </w:p>
        </w:tc>
        <w:tc>
          <w:tcPr>
            <w:tcW w:w="1541" w:type="dxa"/>
            <w:noWrap/>
            <w:hideMark/>
          </w:tcPr>
          <w:p w14:paraId="43165140" w14:textId="4F5A1416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0453A5">
              <w:rPr>
                <w:rFonts w:ascii="Calibri" w:eastAsia="Times New Roman" w:hAnsi="Calibri" w:cs="Calibri"/>
                <w:color w:val="000000"/>
              </w:rPr>
              <w:t>ongenital heart defects</w:t>
            </w:r>
            <w:r w:rsidR="0028335F">
              <w:rPr>
                <w:rFonts w:ascii="Calibri" w:eastAsia="Times New Roman" w:hAnsi="Calibri" w:cs="Calibri"/>
                <w:color w:val="000000"/>
              </w:rPr>
              <w:t xml:space="preserve"> (4 outcomes involved)</w:t>
            </w:r>
          </w:p>
        </w:tc>
        <w:tc>
          <w:tcPr>
            <w:tcW w:w="850" w:type="dxa"/>
            <w:noWrap/>
            <w:hideMark/>
          </w:tcPr>
          <w:p w14:paraId="4A37D2C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A9DDD8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7549727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DB83B6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FCCD7D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3080DD4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AB67B0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259BCF1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56524C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74411506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0" w:type="dxa"/>
            <w:noWrap/>
            <w:hideMark/>
          </w:tcPr>
          <w:p w14:paraId="7FD0777E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41CF50B4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1FE14F5E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Leonard et al. (1999)</w:t>
            </w:r>
          </w:p>
        </w:tc>
        <w:tc>
          <w:tcPr>
            <w:tcW w:w="1541" w:type="dxa"/>
            <w:noWrap/>
            <w:hideMark/>
          </w:tcPr>
          <w:p w14:paraId="21AE8372" w14:textId="6313E74E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Other outcome</w:t>
            </w:r>
            <w:r w:rsidR="00B975C9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850" w:type="dxa"/>
            <w:noWrap/>
            <w:hideMark/>
          </w:tcPr>
          <w:p w14:paraId="3EF56C07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noWrap/>
            <w:hideMark/>
          </w:tcPr>
          <w:p w14:paraId="683E2A8C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3F32D2E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318FBE8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0849D9E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A9F81ED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4483E89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293D4A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C51DE1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1BC0EC06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70" w:type="dxa"/>
            <w:noWrap/>
            <w:hideMark/>
          </w:tcPr>
          <w:p w14:paraId="532B5E59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76E83B24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48FD7F67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Lin et al. (2006)</w:t>
            </w:r>
          </w:p>
        </w:tc>
        <w:tc>
          <w:tcPr>
            <w:tcW w:w="1541" w:type="dxa"/>
            <w:noWrap/>
            <w:hideMark/>
          </w:tcPr>
          <w:p w14:paraId="400D6BA8" w14:textId="3EAA624B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5DE7F2A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655F792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4B07674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61183A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8F38ED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52BC399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9FAC52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446B2F5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F039D8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28BE3E99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70" w:type="dxa"/>
            <w:noWrap/>
            <w:hideMark/>
          </w:tcPr>
          <w:p w14:paraId="25743A2B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2225A5D5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7E569A98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Lin et al. (2005)</w:t>
            </w:r>
          </w:p>
        </w:tc>
        <w:tc>
          <w:tcPr>
            <w:tcW w:w="1541" w:type="dxa"/>
            <w:noWrap/>
            <w:hideMark/>
          </w:tcPr>
          <w:p w14:paraId="5B75C209" w14:textId="07EA32C5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4FA1C72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C632FD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542F15C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D6483B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41DAAF9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0134BB5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F04E5B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59EE15F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DCCB02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508E3D01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7BC726BA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14D1B104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524A32CB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Lin et al. (2003)</w:t>
            </w:r>
          </w:p>
        </w:tc>
        <w:tc>
          <w:tcPr>
            <w:tcW w:w="1541" w:type="dxa"/>
            <w:noWrap/>
            <w:hideMark/>
          </w:tcPr>
          <w:p w14:paraId="038B84DE" w14:textId="2989AFF6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1A74FA7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4B8609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005E931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73EAEF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ACAA44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5B0E082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45B5C0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7FE6DB5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679DED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1C67B61B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51C1D9E9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176EC75B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1E987CE7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Lund (1985)</w:t>
            </w:r>
          </w:p>
        </w:tc>
        <w:tc>
          <w:tcPr>
            <w:tcW w:w="1541" w:type="dxa"/>
            <w:noWrap/>
            <w:hideMark/>
          </w:tcPr>
          <w:p w14:paraId="5AFC7AB0" w14:textId="22304C9B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22FBAAC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BD42D6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05DF75D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8B9226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16AC7E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1884B38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5E71EA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7E8EB3E4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39834E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413169BD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1FB254E0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0D96AB1F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053EEC3B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Lunsky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17)</w:t>
            </w:r>
          </w:p>
        </w:tc>
        <w:tc>
          <w:tcPr>
            <w:tcW w:w="1541" w:type="dxa"/>
            <w:noWrap/>
            <w:hideMark/>
          </w:tcPr>
          <w:p w14:paraId="59F933CD" w14:textId="31F7A0CA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48452B4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09AC4B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C78C27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FC86AD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6B7119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6829DDB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92A861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F66584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455594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9500A6A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0" w:type="dxa"/>
            <w:noWrap/>
            <w:hideMark/>
          </w:tcPr>
          <w:p w14:paraId="5EAC2866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304D47" w:rsidRPr="000453A5" w14:paraId="347AAAFB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01FA095A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Määttä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11)</w:t>
            </w:r>
          </w:p>
        </w:tc>
        <w:tc>
          <w:tcPr>
            <w:tcW w:w="1541" w:type="dxa"/>
            <w:noWrap/>
            <w:hideMark/>
          </w:tcPr>
          <w:p w14:paraId="70456AAE" w14:textId="03E02DFE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321A7CC4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D3136C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2410613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36F4A49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F81A649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2BD5419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F414C0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770EF8D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46D4ED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40753B08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70" w:type="dxa"/>
            <w:noWrap/>
            <w:hideMark/>
          </w:tcPr>
          <w:p w14:paraId="6C6687F5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7863F215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10E1CF41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Matthews et al. (2008)</w:t>
            </w:r>
          </w:p>
        </w:tc>
        <w:tc>
          <w:tcPr>
            <w:tcW w:w="1541" w:type="dxa"/>
            <w:noWrap/>
            <w:hideMark/>
          </w:tcPr>
          <w:p w14:paraId="41D8B9AB" w14:textId="4A511D20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3257B2C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9727E7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6869A272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789D0B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D1A075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2A98EAF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77B462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5F3EE4A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AD724D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7AAC8F09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70" w:type="dxa"/>
            <w:noWrap/>
            <w:hideMark/>
          </w:tcPr>
          <w:p w14:paraId="48F84B0C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18D17A51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33D64E43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McCarron et al. (2017)</w:t>
            </w:r>
          </w:p>
        </w:tc>
        <w:tc>
          <w:tcPr>
            <w:tcW w:w="1541" w:type="dxa"/>
            <w:noWrap/>
            <w:hideMark/>
          </w:tcPr>
          <w:p w14:paraId="3F853037" w14:textId="24D722C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7397799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5202D89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E7FA389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1B16C2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E8FD709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0F39423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2AD4E69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DA5C83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BFFD1E9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02493F6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464D26AC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304D47" w:rsidRPr="000453A5" w14:paraId="54128E1E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4BA6A18C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lastRenderedPageBreak/>
              <w:t>McCarron et al. (2014)</w:t>
            </w:r>
          </w:p>
        </w:tc>
        <w:tc>
          <w:tcPr>
            <w:tcW w:w="1541" w:type="dxa"/>
            <w:noWrap/>
            <w:hideMark/>
          </w:tcPr>
          <w:p w14:paraId="52905BAA" w14:textId="6C5DF113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0719608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397DCD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2401571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275EAF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0C4AE2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7459B12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FEE451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62DC68A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CA6BEF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63F88801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508687BF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0AA5EE6E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2991C9FB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McCarron et al. (2013)</w:t>
            </w:r>
          </w:p>
        </w:tc>
        <w:tc>
          <w:tcPr>
            <w:tcW w:w="1541" w:type="dxa"/>
            <w:noWrap/>
            <w:hideMark/>
          </w:tcPr>
          <w:p w14:paraId="58FE7B7F" w14:textId="6AF65C5D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35D4A4C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9C1765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4DE6264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1581604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B515A3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7AFEC3B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AA8799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4C4D4B6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C538FE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3CC5768D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7E61D7EF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3929E6C3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366525BE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McGrother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1996)</w:t>
            </w:r>
          </w:p>
        </w:tc>
        <w:tc>
          <w:tcPr>
            <w:tcW w:w="1541" w:type="dxa"/>
            <w:noWrap/>
            <w:hideMark/>
          </w:tcPr>
          <w:p w14:paraId="6165C01D" w14:textId="08423C5F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17880D6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977CFD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646E0CC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CED10A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5DA58347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1AA311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92AAB6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24FD888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D6B3FD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067C052E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5EDF576D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7EB612C9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1FA1897C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McGrother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06)</w:t>
            </w:r>
          </w:p>
        </w:tc>
        <w:tc>
          <w:tcPr>
            <w:tcW w:w="1541" w:type="dxa"/>
            <w:noWrap/>
            <w:hideMark/>
          </w:tcPr>
          <w:p w14:paraId="13241C70" w14:textId="7012C13B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6B63A59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8D5695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5E36879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CFBAD8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E3CE47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5114992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E43EEF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2F33615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12AC1E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405E1064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70" w:type="dxa"/>
            <w:noWrap/>
            <w:hideMark/>
          </w:tcPr>
          <w:p w14:paraId="73A792C2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103C3183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3583CDDF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McGrother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1990)</w:t>
            </w:r>
          </w:p>
        </w:tc>
        <w:tc>
          <w:tcPr>
            <w:tcW w:w="1541" w:type="dxa"/>
            <w:noWrap/>
            <w:hideMark/>
          </w:tcPr>
          <w:p w14:paraId="1C7DA9FF" w14:textId="1A8BE188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1BEF682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A7AF20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69A33B1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62012E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7818D9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1022C99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19D05A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1FEF3A1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794CE2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62B4F49F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0" w:type="dxa"/>
            <w:noWrap/>
            <w:hideMark/>
          </w:tcPr>
          <w:p w14:paraId="531964C8" w14:textId="5DE2FBD5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1679E082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03AA5785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McQueen et al. (1987)</w:t>
            </w:r>
          </w:p>
        </w:tc>
        <w:tc>
          <w:tcPr>
            <w:tcW w:w="1541" w:type="dxa"/>
            <w:noWrap/>
            <w:hideMark/>
          </w:tcPr>
          <w:p w14:paraId="38EC41E3" w14:textId="0357E3DE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5AA8809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D5B47D4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01DF515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F40D284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4D9169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374409A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83315F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6ADFB8A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3BC5A94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0BEBAD52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70" w:type="dxa"/>
            <w:noWrap/>
            <w:hideMark/>
          </w:tcPr>
          <w:p w14:paraId="6B64D630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1E27C0D2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7D4D1A98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Melville et al. (2005)</w:t>
            </w:r>
          </w:p>
        </w:tc>
        <w:tc>
          <w:tcPr>
            <w:tcW w:w="1541" w:type="dxa"/>
            <w:noWrap/>
            <w:hideMark/>
          </w:tcPr>
          <w:p w14:paraId="12022ABD" w14:textId="5DCD7DBC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782E4F5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3A62BF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8F1BD02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CECCF7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3E0DF7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34EA28D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62D413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612C43B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A2E575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5ED95D40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70" w:type="dxa"/>
            <w:noWrap/>
            <w:hideMark/>
          </w:tcPr>
          <w:p w14:paraId="53DB4660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555CCF81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50AFB74D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Melville et al. (2008)</w:t>
            </w:r>
          </w:p>
        </w:tc>
        <w:tc>
          <w:tcPr>
            <w:tcW w:w="1541" w:type="dxa"/>
            <w:noWrap/>
            <w:hideMark/>
          </w:tcPr>
          <w:p w14:paraId="0017F4FF" w14:textId="123668D6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</w:t>
            </w:r>
            <w:r w:rsidRPr="000453A5">
              <w:rPr>
                <w:rFonts w:ascii="Calibri" w:eastAsia="Times New Roman" w:hAnsi="Calibri" w:cs="Calibri"/>
                <w:color w:val="000000"/>
              </w:rPr>
              <w:t>besity</w:t>
            </w:r>
            <w:r w:rsidR="0028335F">
              <w:rPr>
                <w:rFonts w:ascii="Calibri" w:eastAsia="Times New Roman" w:hAnsi="Calibri" w:cs="Calibri"/>
                <w:color w:val="000000"/>
              </w:rPr>
              <w:t xml:space="preserve"> (unspecified)</w:t>
            </w:r>
          </w:p>
        </w:tc>
        <w:tc>
          <w:tcPr>
            <w:tcW w:w="850" w:type="dxa"/>
            <w:noWrap/>
            <w:hideMark/>
          </w:tcPr>
          <w:p w14:paraId="321E7CF4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6AC7DD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263DF5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C7B143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8C29FF9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3D7FFD2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220B2D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B7AAA5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BE6A92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AF3D7EB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70" w:type="dxa"/>
            <w:noWrap/>
            <w:hideMark/>
          </w:tcPr>
          <w:p w14:paraId="37AF264B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304D47" w:rsidRPr="000453A5" w14:paraId="29C6981B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3B1888A3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Melville et al. (2008)</w:t>
            </w:r>
          </w:p>
        </w:tc>
        <w:tc>
          <w:tcPr>
            <w:tcW w:w="1541" w:type="dxa"/>
            <w:noWrap/>
            <w:hideMark/>
          </w:tcPr>
          <w:p w14:paraId="373EAAA2" w14:textId="2203021D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Other outcome</w:t>
            </w:r>
            <w:r w:rsidR="00B975C9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850" w:type="dxa"/>
            <w:noWrap/>
            <w:hideMark/>
          </w:tcPr>
          <w:p w14:paraId="7A24E56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480ED5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111D1B1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4A3F82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174952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308A41C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30B000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180D135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8ABC1A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0031F839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70" w:type="dxa"/>
            <w:noWrap/>
            <w:hideMark/>
          </w:tcPr>
          <w:p w14:paraId="180C452D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7C5EFAB0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43F8B3B6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Jongejeugd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06)</w:t>
            </w:r>
          </w:p>
        </w:tc>
        <w:tc>
          <w:tcPr>
            <w:tcW w:w="1541" w:type="dxa"/>
            <w:noWrap/>
            <w:hideMark/>
          </w:tcPr>
          <w:p w14:paraId="371323CF" w14:textId="2F5D7714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74519C1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9DEA4D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6D663DF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6633A2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7BB419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55CFF9A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6A92D3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4337B37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AED20C4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060EEA0E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70" w:type="dxa"/>
            <w:noWrap/>
            <w:hideMark/>
          </w:tcPr>
          <w:p w14:paraId="0535CF51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3CB8EBCD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1B45E685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Mikulovic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11)</w:t>
            </w:r>
          </w:p>
        </w:tc>
        <w:tc>
          <w:tcPr>
            <w:tcW w:w="1541" w:type="dxa"/>
            <w:noWrap/>
            <w:hideMark/>
          </w:tcPr>
          <w:p w14:paraId="63A92BD2" w14:textId="2FAE15AE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6C02F74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8D5060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2F5627D2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74269E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9E46DE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7B58DAE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AD1F12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031C87E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895BD7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239292AB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70" w:type="dxa"/>
            <w:noWrap/>
            <w:hideMark/>
          </w:tcPr>
          <w:p w14:paraId="49116E15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5F9FFD17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7B538432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lastRenderedPageBreak/>
              <w:t>Moore et al. (2004)</w:t>
            </w:r>
          </w:p>
        </w:tc>
        <w:tc>
          <w:tcPr>
            <w:tcW w:w="1541" w:type="dxa"/>
            <w:noWrap/>
            <w:hideMark/>
          </w:tcPr>
          <w:p w14:paraId="4E035CC9" w14:textId="44827EC4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720B772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CE67E0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717E1714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D48451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890444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419809F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0C449F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05554EE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4C1088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6C700340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2039AC9E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04D47" w:rsidRPr="000453A5" w14:paraId="3E3E143A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55D035BC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Morgan et al. (2003)</w:t>
            </w:r>
          </w:p>
        </w:tc>
        <w:tc>
          <w:tcPr>
            <w:tcW w:w="1541" w:type="dxa"/>
            <w:noWrap/>
            <w:hideMark/>
          </w:tcPr>
          <w:p w14:paraId="2FAA432B" w14:textId="5D45F4C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31DF823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694522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3205C8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B8AE0B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9DBAA5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0B23A28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11FE33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F5CE00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90BD3D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5CAFB2F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70" w:type="dxa"/>
            <w:noWrap/>
            <w:hideMark/>
          </w:tcPr>
          <w:p w14:paraId="4712FB43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304D47" w:rsidRPr="000453A5" w14:paraId="51D037B2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45E65C76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Morin et al. (2012)</w:t>
            </w:r>
          </w:p>
        </w:tc>
        <w:tc>
          <w:tcPr>
            <w:tcW w:w="1541" w:type="dxa"/>
            <w:noWrap/>
            <w:hideMark/>
          </w:tcPr>
          <w:p w14:paraId="3175EE6A" w14:textId="5FCC4C62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1448204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E0B912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CCD1A1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36F3E79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DBC786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5264F0F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57C5DB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0F23FB3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26A311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EEB438E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528BA1EF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304D47" w:rsidRPr="000453A5" w14:paraId="3C076349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583EB7F3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Park et al. (2012)</w:t>
            </w:r>
          </w:p>
        </w:tc>
        <w:tc>
          <w:tcPr>
            <w:tcW w:w="1541" w:type="dxa"/>
            <w:noWrap/>
            <w:hideMark/>
          </w:tcPr>
          <w:p w14:paraId="7923DD4F" w14:textId="4C608ECA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Hearing loss</w:t>
            </w:r>
          </w:p>
        </w:tc>
        <w:tc>
          <w:tcPr>
            <w:tcW w:w="850" w:type="dxa"/>
            <w:noWrap/>
            <w:hideMark/>
          </w:tcPr>
          <w:p w14:paraId="6FEE1F7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D39737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400E88D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8A4BBA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2BFF92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09C6B7F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78D6F2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77EE09E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1FDC6F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7FC7D869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70" w:type="dxa"/>
            <w:noWrap/>
            <w:hideMark/>
          </w:tcPr>
          <w:p w14:paraId="30C621B1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198C9CEA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6BCA2D2C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Patja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01)</w:t>
            </w:r>
          </w:p>
        </w:tc>
        <w:tc>
          <w:tcPr>
            <w:tcW w:w="1541" w:type="dxa"/>
            <w:noWrap/>
            <w:hideMark/>
          </w:tcPr>
          <w:p w14:paraId="4633DDEF" w14:textId="3B9B407E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4ED5E86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F4265D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14953C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51ECF94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A0E510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246975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927ACE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220254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6420F9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F5C2FAD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0" w:type="dxa"/>
            <w:noWrap/>
            <w:hideMark/>
          </w:tcPr>
          <w:p w14:paraId="4E9DDF4E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304D47" w:rsidRPr="000453A5" w14:paraId="55070B8A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54BF7B3F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Patja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06)</w:t>
            </w:r>
          </w:p>
        </w:tc>
        <w:tc>
          <w:tcPr>
            <w:tcW w:w="1541" w:type="dxa"/>
            <w:noWrap/>
            <w:hideMark/>
          </w:tcPr>
          <w:p w14:paraId="50E7F00F" w14:textId="20BA9287" w:rsidR="00304D47" w:rsidRPr="000453A5" w:rsidRDefault="0028335F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Cance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including unspecified leukemia)</w:t>
            </w:r>
          </w:p>
        </w:tc>
        <w:tc>
          <w:tcPr>
            <w:tcW w:w="850" w:type="dxa"/>
            <w:noWrap/>
            <w:hideMark/>
          </w:tcPr>
          <w:p w14:paraId="6CF156E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1A0960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8A8021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0647EF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A6712C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F47F3A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65A6AC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5C00DB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3DB1E1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81F294F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70" w:type="dxa"/>
            <w:noWrap/>
            <w:hideMark/>
          </w:tcPr>
          <w:p w14:paraId="6E808F51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304D47" w:rsidRPr="000453A5" w14:paraId="1A4B287C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1A86D657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Patja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06)</w:t>
            </w:r>
          </w:p>
        </w:tc>
        <w:tc>
          <w:tcPr>
            <w:tcW w:w="1541" w:type="dxa"/>
            <w:noWrap/>
            <w:hideMark/>
          </w:tcPr>
          <w:p w14:paraId="41D980A0" w14:textId="5C3F0806" w:rsidR="00304D47" w:rsidRPr="000453A5" w:rsidRDefault="000053A9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pecific cancers (excluding unspecified leukemia)</w:t>
            </w:r>
          </w:p>
        </w:tc>
        <w:tc>
          <w:tcPr>
            <w:tcW w:w="850" w:type="dxa"/>
            <w:noWrap/>
            <w:hideMark/>
          </w:tcPr>
          <w:p w14:paraId="50285CB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77A4D4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9F33A0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3057F2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4EBAA8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FF9A8B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7CABD8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7D5318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8DA6B2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E4D7FD9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70" w:type="dxa"/>
            <w:noWrap/>
            <w:hideMark/>
          </w:tcPr>
          <w:p w14:paraId="3E2E8904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304D47" w:rsidRPr="000453A5" w14:paraId="509823F1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165ED7D5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Patja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08)</w:t>
            </w:r>
          </w:p>
        </w:tc>
        <w:tc>
          <w:tcPr>
            <w:tcW w:w="1541" w:type="dxa"/>
            <w:noWrap/>
            <w:hideMark/>
          </w:tcPr>
          <w:p w14:paraId="4F8AD248" w14:textId="377EF3D8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1BB1EE1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407012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BC516F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30F69C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15A0C5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697B0D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468B73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048A05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D3C767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3995792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70" w:type="dxa"/>
            <w:noWrap/>
            <w:hideMark/>
          </w:tcPr>
          <w:p w14:paraId="6CC1599F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304D47" w:rsidRPr="000453A5" w14:paraId="4973306D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7A665B21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Pikora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14)</w:t>
            </w:r>
          </w:p>
        </w:tc>
        <w:tc>
          <w:tcPr>
            <w:tcW w:w="1541" w:type="dxa"/>
            <w:noWrap/>
            <w:hideMark/>
          </w:tcPr>
          <w:p w14:paraId="43C302FD" w14:textId="1C5D780B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2B56837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0FD769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06BB785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1037FC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E49287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37A33CA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C5A5BB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017E145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CDE12C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4E846F8F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49B89684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183181E4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503635FD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Pradhan et al. (2009)</w:t>
            </w:r>
          </w:p>
        </w:tc>
        <w:tc>
          <w:tcPr>
            <w:tcW w:w="1541" w:type="dxa"/>
            <w:noWrap/>
            <w:hideMark/>
          </w:tcPr>
          <w:p w14:paraId="4AC1FF94" w14:textId="48D2F7EA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0F76B45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7F17D2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665BB55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74962F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567523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67C9B45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018357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7BC7D11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BAE89A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31E2803D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595E7814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6AEC974A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3CE8F195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Prasher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1995)</w:t>
            </w:r>
          </w:p>
        </w:tc>
        <w:tc>
          <w:tcPr>
            <w:tcW w:w="1541" w:type="dxa"/>
            <w:noWrap/>
            <w:hideMark/>
          </w:tcPr>
          <w:p w14:paraId="4F88B68C" w14:textId="607DB581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4ACFF56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7060A0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2DBC267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61D186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53DC11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6D268159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93D3149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3B98A46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9E79FA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75E528F4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7360FD91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730B45FA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4A4AB7D9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Prasher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14)</w:t>
            </w:r>
          </w:p>
        </w:tc>
        <w:tc>
          <w:tcPr>
            <w:tcW w:w="1541" w:type="dxa"/>
            <w:noWrap/>
            <w:hideMark/>
          </w:tcPr>
          <w:p w14:paraId="2F7BDEB1" w14:textId="51A90C79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3E1B047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D88279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5B63D98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09D95D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88A4BF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4C91546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E5F5E5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2BB3EE0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0C041A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5AA3E189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70" w:type="dxa"/>
            <w:noWrap/>
            <w:hideMark/>
          </w:tcPr>
          <w:p w14:paraId="5C10293F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739DFF77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19503184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lastRenderedPageBreak/>
              <w:t>Richdale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00)</w:t>
            </w:r>
          </w:p>
        </w:tc>
        <w:tc>
          <w:tcPr>
            <w:tcW w:w="1541" w:type="dxa"/>
            <w:noWrap/>
            <w:hideMark/>
          </w:tcPr>
          <w:p w14:paraId="34886654" w14:textId="5D506C66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6FCA620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21FAB9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40796A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22B5EB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4DE128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2678F89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9E694C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6DE54AE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078B414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1A1237C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70" w:type="dxa"/>
            <w:noWrap/>
            <w:hideMark/>
          </w:tcPr>
          <w:p w14:paraId="1DDAF2B6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04D47" w:rsidRPr="000453A5" w14:paraId="7B0F89BC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344692BB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Roizen et al. (2014)</w:t>
            </w:r>
          </w:p>
        </w:tc>
        <w:tc>
          <w:tcPr>
            <w:tcW w:w="1541" w:type="dxa"/>
            <w:noWrap/>
            <w:hideMark/>
          </w:tcPr>
          <w:p w14:paraId="1277E727" w14:textId="715B7B3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1CEB872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2ABCD2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63EA855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70B616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AA5A39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4F81772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4C5D05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23D66F0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46E15B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3E43F3D5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4FEE1103" w14:textId="67E3F3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3D8B27DE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649B45BE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Sabaratnam et al. (2001)</w:t>
            </w:r>
          </w:p>
        </w:tc>
        <w:tc>
          <w:tcPr>
            <w:tcW w:w="1541" w:type="dxa"/>
            <w:noWrap/>
            <w:hideMark/>
          </w:tcPr>
          <w:p w14:paraId="33CF87E7" w14:textId="5D92D7FA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3B9D88C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59413C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CC8887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427699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70B6A9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7C05633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5BB596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2F62393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639904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4960CE75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21DD301A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64650813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79419F03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Santoro et al. (2018)</w:t>
            </w:r>
          </w:p>
        </w:tc>
        <w:tc>
          <w:tcPr>
            <w:tcW w:w="1541" w:type="dxa"/>
            <w:noWrap/>
            <w:hideMark/>
          </w:tcPr>
          <w:p w14:paraId="657E2BF3" w14:textId="65747A58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3468FED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B0557B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570310F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BAF063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48E12B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0970F32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D2D4F5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5E48FE6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1550B7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26A6923A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0" w:type="dxa"/>
            <w:noWrap/>
            <w:hideMark/>
          </w:tcPr>
          <w:p w14:paraId="5F449069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69A9594B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29025FFD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Schultz-Pedersen et al. (2001)</w:t>
            </w:r>
          </w:p>
        </w:tc>
        <w:tc>
          <w:tcPr>
            <w:tcW w:w="1541" w:type="dxa"/>
            <w:noWrap/>
            <w:hideMark/>
          </w:tcPr>
          <w:p w14:paraId="5B2925C8" w14:textId="40866AB8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549B3E5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2B2D9B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257C42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C0C271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94475E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26CC41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1AC5D3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C81925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1D7579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D4802BD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770" w:type="dxa"/>
            <w:noWrap/>
            <w:hideMark/>
          </w:tcPr>
          <w:p w14:paraId="5E9DE00E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304D47" w:rsidRPr="000453A5" w14:paraId="0192E290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6B33CAA9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Scott et al. (2014)</w:t>
            </w:r>
          </w:p>
        </w:tc>
        <w:tc>
          <w:tcPr>
            <w:tcW w:w="1541" w:type="dxa"/>
            <w:noWrap/>
            <w:hideMark/>
          </w:tcPr>
          <w:p w14:paraId="3CF2A377" w14:textId="7FB8EC22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4375DFA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C10DD5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4E07E86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06BD88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45E07A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0658B1B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3A692B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7857837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05C732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05B9AAA9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0" w:type="dxa"/>
            <w:noWrap/>
            <w:hideMark/>
          </w:tcPr>
          <w:p w14:paraId="3ED4B790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329CA59F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5734011E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Segal et al. (2016)</w:t>
            </w:r>
          </w:p>
        </w:tc>
        <w:tc>
          <w:tcPr>
            <w:tcW w:w="1541" w:type="dxa"/>
            <w:noWrap/>
            <w:hideMark/>
          </w:tcPr>
          <w:p w14:paraId="011BBB23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Obesity</w:t>
            </w:r>
          </w:p>
        </w:tc>
        <w:tc>
          <w:tcPr>
            <w:tcW w:w="850" w:type="dxa"/>
            <w:noWrap/>
            <w:hideMark/>
          </w:tcPr>
          <w:p w14:paraId="1FE6DC0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6938F6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5F10A6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B2887C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CECC06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619DAEE4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94B569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A46B38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563256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79FB472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34DA37D5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304D47" w:rsidRPr="000453A5" w14:paraId="05FDB9C4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62F3F9A8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Segal et al. (2016)</w:t>
            </w:r>
          </w:p>
        </w:tc>
        <w:tc>
          <w:tcPr>
            <w:tcW w:w="1541" w:type="dxa"/>
            <w:noWrap/>
            <w:hideMark/>
          </w:tcPr>
          <w:p w14:paraId="44BD84B6" w14:textId="7447C5A4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35991C6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DE4411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8A0D6E2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D606E4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7743D6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2164E34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66EDCA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612BFD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85578A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202CD06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70805304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04D47" w:rsidRPr="000453A5" w14:paraId="6F07FDCE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4559AAB6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Shepherd et al. (1989)</w:t>
            </w:r>
          </w:p>
        </w:tc>
        <w:tc>
          <w:tcPr>
            <w:tcW w:w="1541" w:type="dxa"/>
            <w:noWrap/>
            <w:hideMark/>
          </w:tcPr>
          <w:p w14:paraId="1BF6D645" w14:textId="007616FF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6786D9D9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B60504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78F52DC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0E91D2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A104B7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1E2CF10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D273B4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25194924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617AEB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659664A4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70" w:type="dxa"/>
            <w:noWrap/>
            <w:hideMark/>
          </w:tcPr>
          <w:p w14:paraId="559FD054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7B01826B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50EAF30A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Simila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1991)</w:t>
            </w:r>
          </w:p>
        </w:tc>
        <w:tc>
          <w:tcPr>
            <w:tcW w:w="1541" w:type="dxa"/>
            <w:noWrap/>
            <w:hideMark/>
          </w:tcPr>
          <w:p w14:paraId="607AAE7B" w14:textId="4D5CF633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5D849B72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34C3A6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5E6A7BE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61F527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AAC408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6D3460F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D77FEF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4F7CA4C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BCAC48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2CE26582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70" w:type="dxa"/>
            <w:noWrap/>
            <w:hideMark/>
          </w:tcPr>
          <w:p w14:paraId="045CE673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489F697E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74F26C70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Slevin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14)</w:t>
            </w:r>
          </w:p>
        </w:tc>
        <w:tc>
          <w:tcPr>
            <w:tcW w:w="1541" w:type="dxa"/>
            <w:noWrap/>
            <w:hideMark/>
          </w:tcPr>
          <w:p w14:paraId="1336F3BC" w14:textId="2389FA93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Overweigh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453A5">
              <w:rPr>
                <w:rFonts w:ascii="Calibri" w:eastAsia="Times New Roman" w:hAnsi="Calibri" w:cs="Calibri"/>
                <w:color w:val="000000"/>
              </w:rPr>
              <w:t>/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453A5">
              <w:rPr>
                <w:rFonts w:ascii="Calibri" w:eastAsia="Times New Roman" w:hAnsi="Calibri" w:cs="Calibri"/>
                <w:color w:val="000000"/>
              </w:rPr>
              <w:t>obese</w:t>
            </w:r>
          </w:p>
        </w:tc>
        <w:tc>
          <w:tcPr>
            <w:tcW w:w="850" w:type="dxa"/>
            <w:noWrap/>
            <w:hideMark/>
          </w:tcPr>
          <w:p w14:paraId="3E312E44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FC8BEA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347896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A6F01D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FA5A11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6022CED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266113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0AFD95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5313DA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D16730E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31489596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04D47" w:rsidRPr="000453A5" w14:paraId="5C8476BB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389D12E3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Slevin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14)</w:t>
            </w:r>
          </w:p>
        </w:tc>
        <w:tc>
          <w:tcPr>
            <w:tcW w:w="1541" w:type="dxa"/>
            <w:noWrap/>
            <w:hideMark/>
          </w:tcPr>
          <w:p w14:paraId="7CEA6E38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Epilepsy</w:t>
            </w:r>
          </w:p>
        </w:tc>
        <w:tc>
          <w:tcPr>
            <w:tcW w:w="850" w:type="dxa"/>
            <w:noWrap/>
            <w:hideMark/>
          </w:tcPr>
          <w:p w14:paraId="48935FC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8CEB58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0D17D50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653B86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4D6C30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2E04BB6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6976DA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7A55D7A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A3F593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B4F7A42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70" w:type="dxa"/>
            <w:noWrap/>
            <w:hideMark/>
          </w:tcPr>
          <w:p w14:paraId="331234E8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36F7C3AD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0441BAD6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So et al. (2007)</w:t>
            </w:r>
          </w:p>
        </w:tc>
        <w:tc>
          <w:tcPr>
            <w:tcW w:w="1541" w:type="dxa"/>
            <w:noWrap/>
            <w:hideMark/>
          </w:tcPr>
          <w:p w14:paraId="68A95F62" w14:textId="025DD9E6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44BD22E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6F175E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1845D5C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A27BEA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1C950A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5327DD8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B6B3DC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1C2D765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7220EA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1097BEE2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0" w:type="dxa"/>
            <w:noWrap/>
            <w:hideMark/>
          </w:tcPr>
          <w:p w14:paraId="2882A4C4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12C52D28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4A98F52D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lastRenderedPageBreak/>
              <w:t>Stancliffe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12)</w:t>
            </w:r>
          </w:p>
        </w:tc>
        <w:tc>
          <w:tcPr>
            <w:tcW w:w="1541" w:type="dxa"/>
            <w:noWrap/>
            <w:hideMark/>
          </w:tcPr>
          <w:p w14:paraId="6902AB78" w14:textId="657D038D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2678F88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9E430E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12342B0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662F4E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D5ACB9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2F4223C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7631F5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50B5761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C7F258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14CF33C3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6C018E83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545FEB4B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19475DA9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Stancliffe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11)</w:t>
            </w:r>
          </w:p>
        </w:tc>
        <w:tc>
          <w:tcPr>
            <w:tcW w:w="1541" w:type="dxa"/>
            <w:noWrap/>
            <w:hideMark/>
          </w:tcPr>
          <w:p w14:paraId="61E0D7A9" w14:textId="07FE1E82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09BE623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7CB6A9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01C5180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1383B2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54158B9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16F5AC1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9D78A8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0CEA424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1FD3A1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3AAB5DB3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5B367CD5" w14:textId="2F001B4F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56A6A528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6B061BCB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Sullivan et al. (2007)</w:t>
            </w:r>
          </w:p>
        </w:tc>
        <w:tc>
          <w:tcPr>
            <w:tcW w:w="1541" w:type="dxa"/>
            <w:noWrap/>
            <w:hideMark/>
          </w:tcPr>
          <w:p w14:paraId="64651854" w14:textId="3AE50305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156349C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D12030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70BE68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E98D7C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89C149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6CDB59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CBC8DE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89C3F7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D3B97B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2372483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70" w:type="dxa"/>
            <w:noWrap/>
            <w:hideMark/>
          </w:tcPr>
          <w:p w14:paraId="58808CCE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304D47" w:rsidRPr="000453A5" w14:paraId="37A93085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6CF901A6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Sullivan et al. (2004)</w:t>
            </w:r>
          </w:p>
        </w:tc>
        <w:tc>
          <w:tcPr>
            <w:tcW w:w="1541" w:type="dxa"/>
            <w:noWrap/>
            <w:hideMark/>
          </w:tcPr>
          <w:p w14:paraId="27C13797" w14:textId="7EB1AD94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3A7E601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D3A249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A9A3F1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A745DA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D3AB8C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0CE5DB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7EEFA2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5FF392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B40739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29F73AB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70" w:type="dxa"/>
            <w:noWrap/>
            <w:hideMark/>
          </w:tcPr>
          <w:p w14:paraId="6A256539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304D47" w:rsidRPr="000453A5" w14:paraId="458C4967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40F7BC6F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Sund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09)</w:t>
            </w:r>
          </w:p>
        </w:tc>
        <w:tc>
          <w:tcPr>
            <w:tcW w:w="1541" w:type="dxa"/>
            <w:noWrap/>
            <w:hideMark/>
          </w:tcPr>
          <w:p w14:paraId="7B04D067" w14:textId="015D1402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02BBF6B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FF437D2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70E6AB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F2140A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9BA33C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760ABA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2A65AD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2F7F23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D155CB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7939042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70" w:type="dxa"/>
            <w:noWrap/>
            <w:hideMark/>
          </w:tcPr>
          <w:p w14:paraId="63120665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304D47" w:rsidRPr="000453A5" w14:paraId="38A9B3E4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4912C49C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Tedeschi et al. (2015)</w:t>
            </w:r>
          </w:p>
        </w:tc>
        <w:tc>
          <w:tcPr>
            <w:tcW w:w="1541" w:type="dxa"/>
            <w:noWrap/>
            <w:hideMark/>
          </w:tcPr>
          <w:p w14:paraId="700D63CB" w14:textId="6AD55356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4CBA5BC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45EE27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6721CF0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71058C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92A68D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1B05C45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749560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63772FE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E748794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0782257E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70" w:type="dxa"/>
            <w:noWrap/>
            <w:hideMark/>
          </w:tcPr>
          <w:p w14:paraId="26E4F578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2F0BD382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49822D6E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Thomas et al. (2011)</w:t>
            </w:r>
          </w:p>
        </w:tc>
        <w:tc>
          <w:tcPr>
            <w:tcW w:w="1541" w:type="dxa"/>
            <w:noWrap/>
            <w:hideMark/>
          </w:tcPr>
          <w:p w14:paraId="2215B64C" w14:textId="14EAF671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35FF333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A5C81E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69F021E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C509FF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C15776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5E93B9B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448539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45BC4F0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42FB03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1487A8BD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33611914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0636FDC3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567C97E3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Thomson et al. (2006)</w:t>
            </w:r>
          </w:p>
        </w:tc>
        <w:tc>
          <w:tcPr>
            <w:tcW w:w="1541" w:type="dxa"/>
            <w:noWrap/>
            <w:hideMark/>
          </w:tcPr>
          <w:p w14:paraId="04DBC24D" w14:textId="14FD1728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7DB9A77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565B43F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064C6289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B6CCD8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81590E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4E63E39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91F58F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72A4191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C64B8F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5F18BB90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70" w:type="dxa"/>
            <w:noWrap/>
            <w:hideMark/>
          </w:tcPr>
          <w:p w14:paraId="52E0695D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170276CE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72119669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Torfs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1998)</w:t>
            </w:r>
          </w:p>
        </w:tc>
        <w:tc>
          <w:tcPr>
            <w:tcW w:w="1541" w:type="dxa"/>
            <w:noWrap/>
            <w:hideMark/>
          </w:tcPr>
          <w:p w14:paraId="27C42DB0" w14:textId="4C6E25A8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2C19700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6EAE9F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D1EC8D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10C336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C1CD8F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09BBB6A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15AD17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42300A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DDBC2A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2C785C8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0" w:type="dxa"/>
            <w:noWrap/>
            <w:hideMark/>
          </w:tcPr>
          <w:p w14:paraId="0B640437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304D47" w:rsidRPr="000453A5" w14:paraId="2D65CB8B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5F95586D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Van de Louw et al. (2009)</w:t>
            </w:r>
          </w:p>
        </w:tc>
        <w:tc>
          <w:tcPr>
            <w:tcW w:w="1541" w:type="dxa"/>
            <w:noWrap/>
            <w:hideMark/>
          </w:tcPr>
          <w:p w14:paraId="7F6E25DC" w14:textId="38A78CDA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3FAF681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738842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5E33CC6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435504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C558AD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48BCF64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4420D1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44FDF84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E29FD4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0BE76072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466BB75A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7E6C409F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32AE1F30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 xml:space="preserve">van </w:t>
            </w: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Splunder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03)</w:t>
            </w:r>
          </w:p>
        </w:tc>
        <w:tc>
          <w:tcPr>
            <w:tcW w:w="1541" w:type="dxa"/>
            <w:noWrap/>
            <w:hideMark/>
          </w:tcPr>
          <w:p w14:paraId="5CEF4B0E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Refractive error</w:t>
            </w:r>
          </w:p>
        </w:tc>
        <w:tc>
          <w:tcPr>
            <w:tcW w:w="850" w:type="dxa"/>
            <w:noWrap/>
            <w:hideMark/>
          </w:tcPr>
          <w:p w14:paraId="631F310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EA8A452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66B4C24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F8D9AC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67853C2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4132168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997768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02AB4DC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0D35CE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479FD7B2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5A22A6F7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7C9CD9C5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5C25C7DB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lastRenderedPageBreak/>
              <w:t xml:space="preserve">van </w:t>
            </w: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Splunder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03)</w:t>
            </w:r>
          </w:p>
        </w:tc>
        <w:tc>
          <w:tcPr>
            <w:tcW w:w="1541" w:type="dxa"/>
            <w:noWrap/>
            <w:hideMark/>
          </w:tcPr>
          <w:p w14:paraId="30710E4D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Visual impairment</w:t>
            </w:r>
          </w:p>
        </w:tc>
        <w:tc>
          <w:tcPr>
            <w:tcW w:w="850" w:type="dxa"/>
            <w:noWrap/>
            <w:hideMark/>
          </w:tcPr>
          <w:p w14:paraId="7C3E6F7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247441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030BAC4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1DCE0A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1A46F9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5C59B3E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85823D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68632D3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FCB8A6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7E8953F3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75669CDE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12EDA9C7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52D013A9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Wee et al. (2014)</w:t>
            </w:r>
          </w:p>
        </w:tc>
        <w:tc>
          <w:tcPr>
            <w:tcW w:w="1541" w:type="dxa"/>
            <w:noWrap/>
            <w:hideMark/>
          </w:tcPr>
          <w:p w14:paraId="138F0B2C" w14:textId="0ED3537A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71AC431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897AF3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6E29983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CC22C1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02300D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69E3392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D1558B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46F9A83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2B64AB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565D7CC3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5B8831DC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0F44CE99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3587F8E8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Weijerman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10)</w:t>
            </w:r>
          </w:p>
        </w:tc>
        <w:tc>
          <w:tcPr>
            <w:tcW w:w="1541" w:type="dxa"/>
            <w:noWrap/>
            <w:hideMark/>
          </w:tcPr>
          <w:p w14:paraId="3C64BB37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Congenital heart defects</w:t>
            </w:r>
          </w:p>
        </w:tc>
        <w:tc>
          <w:tcPr>
            <w:tcW w:w="850" w:type="dxa"/>
            <w:noWrap/>
            <w:hideMark/>
          </w:tcPr>
          <w:p w14:paraId="7F6F0C2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2318EC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23F501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1EF8BF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DD9833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6C8C5C0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FB454F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42C2D1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DCBCA3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E1A670B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70" w:type="dxa"/>
            <w:noWrap/>
            <w:hideMark/>
          </w:tcPr>
          <w:p w14:paraId="75EFE583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04D47" w:rsidRPr="000453A5" w14:paraId="353F700E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3F8EA341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Weijerman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10)</w:t>
            </w:r>
          </w:p>
        </w:tc>
        <w:tc>
          <w:tcPr>
            <w:tcW w:w="1541" w:type="dxa"/>
            <w:noWrap/>
            <w:hideMark/>
          </w:tcPr>
          <w:p w14:paraId="5E19D019" w14:textId="2F52CC4D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0453A5">
              <w:rPr>
                <w:rFonts w:ascii="Calibri" w:eastAsia="Times New Roman" w:hAnsi="Calibri" w:cs="Calibri"/>
                <w:color w:val="000000"/>
              </w:rPr>
              <w:t>ongenital heart defects</w:t>
            </w:r>
            <w:r w:rsidR="00637931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0053A9">
              <w:rPr>
                <w:rFonts w:ascii="Calibri" w:eastAsia="Times New Roman" w:hAnsi="Calibri" w:cs="Calibri"/>
                <w:color w:val="000000"/>
              </w:rPr>
              <w:t>4 outcomes involved)</w:t>
            </w:r>
          </w:p>
        </w:tc>
        <w:tc>
          <w:tcPr>
            <w:tcW w:w="850" w:type="dxa"/>
            <w:noWrap/>
            <w:hideMark/>
          </w:tcPr>
          <w:p w14:paraId="1F5146F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C1C638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823C85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FC9098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E7F065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1A22F4F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A1CC54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4CCA1AC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072FFA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56C70AC0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70" w:type="dxa"/>
            <w:noWrap/>
            <w:hideMark/>
          </w:tcPr>
          <w:p w14:paraId="2CF45A78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1A26F0C9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5CB2C823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Weijerman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10)</w:t>
            </w:r>
          </w:p>
        </w:tc>
        <w:tc>
          <w:tcPr>
            <w:tcW w:w="1541" w:type="dxa"/>
            <w:noWrap/>
            <w:hideMark/>
          </w:tcPr>
          <w:p w14:paraId="51B4D981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Persistent pulmonary hypertension of the neonate</w:t>
            </w:r>
          </w:p>
        </w:tc>
        <w:tc>
          <w:tcPr>
            <w:tcW w:w="850" w:type="dxa"/>
            <w:noWrap/>
            <w:hideMark/>
          </w:tcPr>
          <w:p w14:paraId="22090E3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0724FF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C7241E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656CA8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AA3884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4EB1298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D93BA7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764986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937A45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6A7D620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70" w:type="dxa"/>
            <w:noWrap/>
            <w:hideMark/>
          </w:tcPr>
          <w:p w14:paraId="2FCE5887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304D47" w:rsidRPr="000453A5" w14:paraId="6647B8E6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30796752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Wellesley et al. (1992)</w:t>
            </w:r>
          </w:p>
        </w:tc>
        <w:tc>
          <w:tcPr>
            <w:tcW w:w="1541" w:type="dxa"/>
            <w:noWrap/>
            <w:hideMark/>
          </w:tcPr>
          <w:p w14:paraId="3C7D8FFA" w14:textId="5F201845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 xml:space="preserve">Cerebral 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0453A5">
              <w:rPr>
                <w:rFonts w:ascii="Calibri" w:eastAsia="Times New Roman" w:hAnsi="Calibri" w:cs="Calibri"/>
                <w:color w:val="000000"/>
              </w:rPr>
              <w:t>alsy and epilepsy</w:t>
            </w:r>
          </w:p>
        </w:tc>
        <w:tc>
          <w:tcPr>
            <w:tcW w:w="850" w:type="dxa"/>
            <w:noWrap/>
            <w:hideMark/>
          </w:tcPr>
          <w:p w14:paraId="380945D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6C8D85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721F706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B27ABC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BF5F07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2516289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E21221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3826C83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2DCC93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2B2022E4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770" w:type="dxa"/>
            <w:noWrap/>
            <w:hideMark/>
          </w:tcPr>
          <w:p w14:paraId="0AE74B7D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729514B9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0D487909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Wellesley et al. (1992)</w:t>
            </w:r>
          </w:p>
        </w:tc>
        <w:tc>
          <w:tcPr>
            <w:tcW w:w="1541" w:type="dxa"/>
            <w:noWrap/>
            <w:hideMark/>
          </w:tcPr>
          <w:p w14:paraId="305806D7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Visual/hearing impairment</w:t>
            </w:r>
          </w:p>
        </w:tc>
        <w:tc>
          <w:tcPr>
            <w:tcW w:w="850" w:type="dxa"/>
            <w:noWrap/>
            <w:hideMark/>
          </w:tcPr>
          <w:p w14:paraId="3C0B4544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76D0F6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4DF4CA1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2FAC9B9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A199C7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33946E6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05C31D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4BF10FC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9F7E74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366FF398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0" w:type="dxa"/>
            <w:noWrap/>
            <w:hideMark/>
          </w:tcPr>
          <w:p w14:paraId="7FE0EA9A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7014F2BB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735D22DC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Yaneza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16)</w:t>
            </w:r>
          </w:p>
        </w:tc>
        <w:tc>
          <w:tcPr>
            <w:tcW w:w="1541" w:type="dxa"/>
            <w:noWrap/>
            <w:hideMark/>
          </w:tcPr>
          <w:p w14:paraId="570F465C" w14:textId="6D4FF62A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000B1BC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53476E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08C27A2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7D5D3E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1304B8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44CE030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E57425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6497F34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45D643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7DDAF90E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70" w:type="dxa"/>
            <w:noWrap/>
            <w:hideMark/>
          </w:tcPr>
          <w:p w14:paraId="5491952E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4E8C037E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10E00FBE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Yen et al. (2005)</w:t>
            </w:r>
          </w:p>
        </w:tc>
        <w:tc>
          <w:tcPr>
            <w:tcW w:w="1541" w:type="dxa"/>
            <w:noWrap/>
            <w:hideMark/>
          </w:tcPr>
          <w:p w14:paraId="7EC8B513" w14:textId="344CE9C1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74D79DE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ED2690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914535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BCD041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323EDD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7468C72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2ADA9F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0B5D5CF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7C5390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042A1A64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5E431511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429795E4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74029227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Yen et al. (2009)</w:t>
            </w:r>
          </w:p>
        </w:tc>
        <w:tc>
          <w:tcPr>
            <w:tcW w:w="1541" w:type="dxa"/>
            <w:noWrap/>
            <w:hideMark/>
          </w:tcPr>
          <w:p w14:paraId="21ADC54D" w14:textId="05B05BE5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2276DA7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4A6CEC2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4E56BAA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0443C4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4C9BAA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4A095A9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3E49A0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53F7176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94A929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4CE70E43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571B04E4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205E675E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50B2DB7E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Zarchi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11)</w:t>
            </w:r>
          </w:p>
        </w:tc>
        <w:tc>
          <w:tcPr>
            <w:tcW w:w="1541" w:type="dxa"/>
            <w:noWrap/>
            <w:hideMark/>
          </w:tcPr>
          <w:p w14:paraId="789B5E04" w14:textId="59C21E4E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7B72B93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B382CE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51F5D2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F44924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4AC9F1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7D5FDB0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1631CD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256816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BAE4A3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28611F7B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310177D1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304D47" w:rsidRPr="000453A5" w14:paraId="6824BE68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64413FE3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lastRenderedPageBreak/>
              <w:t>Beange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1995)</w:t>
            </w:r>
          </w:p>
        </w:tc>
        <w:tc>
          <w:tcPr>
            <w:tcW w:w="1541" w:type="dxa"/>
            <w:noWrap/>
            <w:hideMark/>
          </w:tcPr>
          <w:p w14:paraId="363CDF0D" w14:textId="0711866F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5845CBA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8A31FB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504529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1E27ED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929F41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4985462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8E2454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B88843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F45207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9FCA545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70" w:type="dxa"/>
            <w:noWrap/>
            <w:hideMark/>
          </w:tcPr>
          <w:p w14:paraId="0C5D08BC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304D47" w:rsidRPr="000453A5" w14:paraId="059DA31A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548AE100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Warburg (2001)</w:t>
            </w:r>
          </w:p>
        </w:tc>
        <w:tc>
          <w:tcPr>
            <w:tcW w:w="1541" w:type="dxa"/>
            <w:noWrap/>
            <w:hideMark/>
          </w:tcPr>
          <w:p w14:paraId="6EE6A91E" w14:textId="0B200F7F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0453A5">
              <w:rPr>
                <w:rFonts w:ascii="Calibri" w:eastAsia="Times New Roman" w:hAnsi="Calibri" w:cs="Calibri"/>
                <w:color w:val="000000"/>
              </w:rPr>
              <w:t>ye disorders</w:t>
            </w:r>
          </w:p>
        </w:tc>
        <w:tc>
          <w:tcPr>
            <w:tcW w:w="850" w:type="dxa"/>
            <w:noWrap/>
            <w:hideMark/>
          </w:tcPr>
          <w:p w14:paraId="21F2E839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7EC3A42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27D5704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D800F3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4D3A35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462F1B7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83CDD8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720A3F5A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E2D675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7EE15F92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271C5961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30A3A817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4D790731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Warburg (2001)</w:t>
            </w:r>
          </w:p>
        </w:tc>
        <w:tc>
          <w:tcPr>
            <w:tcW w:w="1541" w:type="dxa"/>
            <w:noWrap/>
            <w:hideMark/>
          </w:tcPr>
          <w:p w14:paraId="3715BB38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Visual impairment</w:t>
            </w:r>
          </w:p>
        </w:tc>
        <w:tc>
          <w:tcPr>
            <w:tcW w:w="850" w:type="dxa"/>
            <w:noWrap/>
            <w:hideMark/>
          </w:tcPr>
          <w:p w14:paraId="57BC13B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54CE1B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517C16F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089509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4EE5119C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4E1715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7C56D5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0BFFB96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C78A3B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6B2DBAFC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546B3A2D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721F4197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351707A0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Tyrer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20)</w:t>
            </w:r>
          </w:p>
        </w:tc>
        <w:tc>
          <w:tcPr>
            <w:tcW w:w="1541" w:type="dxa"/>
            <w:noWrap/>
            <w:hideMark/>
          </w:tcPr>
          <w:p w14:paraId="4F8C48DC" w14:textId="465EF99C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53D4018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074C721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1AC0A29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B2B097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D182A4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531A90E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D34CC4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2D8E612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A32752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0CC449E9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615417BB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4F5239E8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697F8475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Burke et al. (2019)</w:t>
            </w:r>
          </w:p>
        </w:tc>
        <w:tc>
          <w:tcPr>
            <w:tcW w:w="1541" w:type="dxa"/>
            <w:noWrap/>
            <w:hideMark/>
          </w:tcPr>
          <w:p w14:paraId="5C0973CA" w14:textId="449AB2BC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71ABECD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BA8DEF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487FCB2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9A1945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6C5EE5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2255FDD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7F7E06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5B69555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2FCD19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68014A8C" w14:textId="123E1BCB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70" w:type="dxa"/>
            <w:noWrap/>
            <w:hideMark/>
          </w:tcPr>
          <w:p w14:paraId="1495BBCC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7B3BDD0D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0DA3F2E3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Startin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20)</w:t>
            </w:r>
          </w:p>
        </w:tc>
        <w:tc>
          <w:tcPr>
            <w:tcW w:w="1541" w:type="dxa"/>
            <w:noWrap/>
            <w:hideMark/>
          </w:tcPr>
          <w:p w14:paraId="65A9B0ED" w14:textId="385C5231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 xml:space="preserve">Cerebral 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0453A5">
              <w:rPr>
                <w:rFonts w:ascii="Calibri" w:eastAsia="Times New Roman" w:hAnsi="Calibri" w:cs="Calibri"/>
                <w:color w:val="000000"/>
              </w:rPr>
              <w:t>alsy</w:t>
            </w:r>
          </w:p>
        </w:tc>
        <w:tc>
          <w:tcPr>
            <w:tcW w:w="850" w:type="dxa"/>
            <w:noWrap/>
            <w:hideMark/>
          </w:tcPr>
          <w:p w14:paraId="39F5525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3655A3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24355D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C41BD4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106226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4362C7A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F92EDC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02B97C8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0EC3E7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222402EB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5A90ACA3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7DDB9A0A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7DA590FF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Carfi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19)</w:t>
            </w:r>
          </w:p>
        </w:tc>
        <w:tc>
          <w:tcPr>
            <w:tcW w:w="1541" w:type="dxa"/>
            <w:noWrap/>
            <w:hideMark/>
          </w:tcPr>
          <w:p w14:paraId="53B8911A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Overweight</w:t>
            </w:r>
          </w:p>
        </w:tc>
        <w:tc>
          <w:tcPr>
            <w:tcW w:w="850" w:type="dxa"/>
            <w:noWrap/>
            <w:hideMark/>
          </w:tcPr>
          <w:p w14:paraId="6AA3860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E5AD1B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1D2BC19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2AE26C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E127C3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0634B86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F932082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3A52F3F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B6540C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16734FDD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60CB99E4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2E1932DD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6CA884A9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AlMutairi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(2020)</w:t>
            </w:r>
          </w:p>
        </w:tc>
        <w:tc>
          <w:tcPr>
            <w:tcW w:w="1541" w:type="dxa"/>
            <w:noWrap/>
            <w:hideMark/>
          </w:tcPr>
          <w:p w14:paraId="17F644E7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Constipation</w:t>
            </w:r>
          </w:p>
        </w:tc>
        <w:tc>
          <w:tcPr>
            <w:tcW w:w="850" w:type="dxa"/>
            <w:noWrap/>
            <w:hideMark/>
          </w:tcPr>
          <w:p w14:paraId="5DBE0EF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F51B4C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5C924C2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381588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42E086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3504939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B9F92C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03CDA9B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3F5974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7FB90336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77BD23F4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60EA5813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66DF7BF3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Bishop (2020)</w:t>
            </w:r>
          </w:p>
        </w:tc>
        <w:tc>
          <w:tcPr>
            <w:tcW w:w="1541" w:type="dxa"/>
            <w:noWrap/>
            <w:hideMark/>
          </w:tcPr>
          <w:p w14:paraId="26A313F0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Epilepsy</w:t>
            </w:r>
          </w:p>
        </w:tc>
        <w:tc>
          <w:tcPr>
            <w:tcW w:w="850" w:type="dxa"/>
            <w:noWrap/>
            <w:hideMark/>
          </w:tcPr>
          <w:p w14:paraId="59409EE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F1DC18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5396A3F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51E57C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81B88C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235BE9D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8263D3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0E0625B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CE2B28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3FE8C4D5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70" w:type="dxa"/>
            <w:noWrap/>
            <w:hideMark/>
          </w:tcPr>
          <w:p w14:paraId="5FD3F1A6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130ED390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0C113538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Bishop (2020)</w:t>
            </w:r>
          </w:p>
        </w:tc>
        <w:tc>
          <w:tcPr>
            <w:tcW w:w="1541" w:type="dxa"/>
            <w:noWrap/>
            <w:hideMark/>
          </w:tcPr>
          <w:p w14:paraId="0B335527" w14:textId="3957ABAF" w:rsidR="00304D47" w:rsidRPr="000453A5" w:rsidRDefault="007F15E2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roke and traumatic brain injury</w:t>
            </w:r>
          </w:p>
        </w:tc>
        <w:tc>
          <w:tcPr>
            <w:tcW w:w="850" w:type="dxa"/>
            <w:noWrap/>
            <w:hideMark/>
          </w:tcPr>
          <w:p w14:paraId="4B56684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CEC0F1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170CADC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C73171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648990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6A228D2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A8F2B6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7180D46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6613FE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0BDE05BF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70" w:type="dxa"/>
            <w:noWrap/>
            <w:hideMark/>
          </w:tcPr>
          <w:p w14:paraId="5F8F2F1A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235B717C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61DB9554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Cho et al. (2020)</w:t>
            </w:r>
          </w:p>
        </w:tc>
        <w:tc>
          <w:tcPr>
            <w:tcW w:w="1541" w:type="dxa"/>
            <w:noWrap/>
            <w:hideMark/>
          </w:tcPr>
          <w:p w14:paraId="3FFCB279" w14:textId="4474273D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Congenital heart defects</w:t>
            </w:r>
            <w:r w:rsidR="00392FDC">
              <w:rPr>
                <w:rFonts w:ascii="Calibri" w:eastAsia="Times New Roman" w:hAnsi="Calibri" w:cs="Calibri"/>
                <w:color w:val="000000"/>
              </w:rPr>
              <w:t xml:space="preserve"> (unspecified)</w:t>
            </w:r>
          </w:p>
        </w:tc>
        <w:tc>
          <w:tcPr>
            <w:tcW w:w="850" w:type="dxa"/>
            <w:noWrap/>
            <w:hideMark/>
          </w:tcPr>
          <w:p w14:paraId="5C57A89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9EAAFFF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2B6EA40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E96701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C56DEE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2BB1EE6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413BEF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6491992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0ADCA22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66304713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70" w:type="dxa"/>
            <w:noWrap/>
            <w:hideMark/>
          </w:tcPr>
          <w:p w14:paraId="6523A41A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3EB315DA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2E558821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Cho et al. (2020)</w:t>
            </w:r>
          </w:p>
        </w:tc>
        <w:tc>
          <w:tcPr>
            <w:tcW w:w="1541" w:type="dxa"/>
            <w:noWrap/>
            <w:hideMark/>
          </w:tcPr>
          <w:p w14:paraId="225425BE" w14:textId="0950D9AD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0453A5">
              <w:rPr>
                <w:rFonts w:ascii="Calibri" w:eastAsia="Times New Roman" w:hAnsi="Calibri" w:cs="Calibri"/>
                <w:color w:val="000000"/>
              </w:rPr>
              <w:t>ongenital heart defects</w:t>
            </w:r>
          </w:p>
        </w:tc>
        <w:tc>
          <w:tcPr>
            <w:tcW w:w="850" w:type="dxa"/>
            <w:noWrap/>
            <w:hideMark/>
          </w:tcPr>
          <w:p w14:paraId="1138B60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7AAFEE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600F8A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E4EC16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E5E7DD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6A0F3B0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5599BF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9C24E8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E4BFA3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3CB1A5F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70" w:type="dxa"/>
            <w:noWrap/>
            <w:hideMark/>
          </w:tcPr>
          <w:p w14:paraId="51BF9B3B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304D47" w:rsidRPr="000453A5" w14:paraId="77548AF6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59049258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Cuypers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21)</w:t>
            </w:r>
          </w:p>
        </w:tc>
        <w:tc>
          <w:tcPr>
            <w:tcW w:w="1541" w:type="dxa"/>
            <w:noWrap/>
            <w:hideMark/>
          </w:tcPr>
          <w:p w14:paraId="1F6F2771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0648DBF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342C4CC2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2896BC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CF82E6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817C92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338BCFE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5B4A83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EA710A3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A362D4E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B74FF5A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70" w:type="dxa"/>
            <w:noWrap/>
            <w:hideMark/>
          </w:tcPr>
          <w:p w14:paraId="2274D678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304D47" w:rsidRPr="000453A5" w14:paraId="2FCF36BF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75D18474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Garcia et al. (2020)</w:t>
            </w:r>
          </w:p>
        </w:tc>
        <w:tc>
          <w:tcPr>
            <w:tcW w:w="1541" w:type="dxa"/>
            <w:noWrap/>
            <w:hideMark/>
          </w:tcPr>
          <w:p w14:paraId="01D34DBB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2259BA0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7436AA0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05E6E2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1B52CA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E7E017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430C12E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13E9A9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9BE3954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1A9F92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60C7F208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70" w:type="dxa"/>
            <w:noWrap/>
            <w:hideMark/>
          </w:tcPr>
          <w:p w14:paraId="719D04D4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304D47" w:rsidRPr="000453A5" w14:paraId="37269FD3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6E80EB31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lastRenderedPageBreak/>
              <w:t>Kristianslund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21)</w:t>
            </w:r>
          </w:p>
        </w:tc>
        <w:tc>
          <w:tcPr>
            <w:tcW w:w="1541" w:type="dxa"/>
            <w:noWrap/>
            <w:hideMark/>
          </w:tcPr>
          <w:p w14:paraId="62CB96C8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37646AB9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225EFC8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310B4952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908AD0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CE3928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417937D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25FCAB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0FF063E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435B98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6C1B9914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70" w:type="dxa"/>
            <w:noWrap/>
            <w:hideMark/>
          </w:tcPr>
          <w:p w14:paraId="79CC8C13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7A7E39A3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06F81500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McMahon et al. (2021)</w:t>
            </w:r>
          </w:p>
        </w:tc>
        <w:tc>
          <w:tcPr>
            <w:tcW w:w="1541" w:type="dxa"/>
            <w:noWrap/>
            <w:hideMark/>
          </w:tcPr>
          <w:p w14:paraId="764A4D6E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1B896A2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1BA10F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A28BEEC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831479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59547BF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0AEE51F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3CA3F1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0E2A26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17D35D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B874C94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50918A94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304D47" w:rsidRPr="000453A5" w14:paraId="3017C19F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681C2B2C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Monaghan et al. (2021)</w:t>
            </w:r>
          </w:p>
        </w:tc>
        <w:tc>
          <w:tcPr>
            <w:tcW w:w="1541" w:type="dxa"/>
            <w:noWrap/>
            <w:hideMark/>
          </w:tcPr>
          <w:p w14:paraId="1BB12F06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All outcomes</w:t>
            </w:r>
          </w:p>
        </w:tc>
        <w:tc>
          <w:tcPr>
            <w:tcW w:w="850" w:type="dxa"/>
            <w:noWrap/>
            <w:hideMark/>
          </w:tcPr>
          <w:p w14:paraId="7765AC3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28C3B7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28D2A970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4BAF9A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408CFA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61129B1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1D4E3B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7F3121A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AE4B74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535897EE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08C95D95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44081E28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312C0B71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O'Brien et al. (2020)</w:t>
            </w:r>
          </w:p>
        </w:tc>
        <w:tc>
          <w:tcPr>
            <w:tcW w:w="1541" w:type="dxa"/>
            <w:noWrap/>
            <w:hideMark/>
          </w:tcPr>
          <w:p w14:paraId="01BFBE14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Hypertension and obesity</w:t>
            </w:r>
          </w:p>
        </w:tc>
        <w:tc>
          <w:tcPr>
            <w:tcW w:w="850" w:type="dxa"/>
            <w:noWrap/>
            <w:hideMark/>
          </w:tcPr>
          <w:p w14:paraId="33EBB871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50FA33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73F54F7E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4F77ECD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5C832D9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2C53876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B7E225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50F8CFC7" w14:textId="77777777" w:rsidR="00304D47" w:rsidRPr="0069334A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9334A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447F38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B9BD5"/>
              </w:rPr>
            </w:pPr>
          </w:p>
        </w:tc>
        <w:tc>
          <w:tcPr>
            <w:tcW w:w="850" w:type="dxa"/>
            <w:noWrap/>
            <w:hideMark/>
          </w:tcPr>
          <w:p w14:paraId="0755C9DA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012D5AFC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256DFB3F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0A1E41E8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O'Brien et al. (2020)</w:t>
            </w:r>
          </w:p>
        </w:tc>
        <w:tc>
          <w:tcPr>
            <w:tcW w:w="1541" w:type="dxa"/>
            <w:noWrap/>
            <w:hideMark/>
          </w:tcPr>
          <w:p w14:paraId="45D31788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Diabetes</w:t>
            </w:r>
          </w:p>
        </w:tc>
        <w:tc>
          <w:tcPr>
            <w:tcW w:w="850" w:type="dxa"/>
            <w:noWrap/>
            <w:hideMark/>
          </w:tcPr>
          <w:p w14:paraId="4E3A835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5CE6126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4971CAE4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D816FB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9A8502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291774E8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3ECBD7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2C2DB8F4" w14:textId="77777777" w:rsidR="00304D47" w:rsidRPr="0069334A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9334A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11D34FD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B9BD5"/>
              </w:rPr>
            </w:pPr>
          </w:p>
        </w:tc>
        <w:tc>
          <w:tcPr>
            <w:tcW w:w="850" w:type="dxa"/>
            <w:noWrap/>
            <w:hideMark/>
          </w:tcPr>
          <w:p w14:paraId="0886D1A3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37251A48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24E565BB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1B906A20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Ostermaier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20)</w:t>
            </w:r>
          </w:p>
        </w:tc>
        <w:tc>
          <w:tcPr>
            <w:tcW w:w="1541" w:type="dxa"/>
            <w:noWrap/>
            <w:hideMark/>
          </w:tcPr>
          <w:p w14:paraId="0E440932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Celiac disease</w:t>
            </w:r>
          </w:p>
        </w:tc>
        <w:tc>
          <w:tcPr>
            <w:tcW w:w="850" w:type="dxa"/>
            <w:noWrap/>
            <w:hideMark/>
          </w:tcPr>
          <w:p w14:paraId="6321862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1824487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2FD6702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E6586C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7F04BF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89F547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3783E3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16F857F2" w14:textId="77777777" w:rsidR="00304D47" w:rsidRPr="0069334A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9334A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05291B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AACF92B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70" w:type="dxa"/>
            <w:noWrap/>
            <w:hideMark/>
          </w:tcPr>
          <w:p w14:paraId="28DF9860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304D47" w:rsidRPr="000453A5" w14:paraId="1D23BE4B" w14:textId="77777777" w:rsidTr="00AE4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35AE916D" w14:textId="7777777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Tyrer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20)</w:t>
            </w:r>
          </w:p>
        </w:tc>
        <w:tc>
          <w:tcPr>
            <w:tcW w:w="1541" w:type="dxa"/>
            <w:noWrap/>
            <w:hideMark/>
          </w:tcPr>
          <w:p w14:paraId="050DD2A0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Diabetes</w:t>
            </w:r>
          </w:p>
        </w:tc>
        <w:tc>
          <w:tcPr>
            <w:tcW w:w="850" w:type="dxa"/>
            <w:noWrap/>
            <w:hideMark/>
          </w:tcPr>
          <w:p w14:paraId="7E55F74C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2FD2122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03ECFF61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60DE08A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D6BDFB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3E72DB5B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7560467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1134" w:type="dxa"/>
            <w:noWrap/>
            <w:hideMark/>
          </w:tcPr>
          <w:p w14:paraId="19F3D529" w14:textId="77777777" w:rsidR="00304D47" w:rsidRPr="0069334A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9334A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A455565" w14:textId="77777777" w:rsidR="00304D47" w:rsidRPr="000453A5" w:rsidRDefault="00304D47" w:rsidP="00A66FA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5B9BD5"/>
              </w:rPr>
            </w:pPr>
          </w:p>
        </w:tc>
        <w:tc>
          <w:tcPr>
            <w:tcW w:w="850" w:type="dxa"/>
            <w:noWrap/>
            <w:hideMark/>
          </w:tcPr>
          <w:p w14:paraId="10E9D2D2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70" w:type="dxa"/>
            <w:noWrap/>
            <w:hideMark/>
          </w:tcPr>
          <w:p w14:paraId="75496E92" w14:textId="77777777" w:rsidR="00304D47" w:rsidRPr="000453A5" w:rsidRDefault="00304D47" w:rsidP="00A66F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304D47" w:rsidRPr="000453A5" w14:paraId="22E37702" w14:textId="77777777" w:rsidTr="00AE4F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3" w:type="dxa"/>
            <w:noWrap/>
            <w:hideMark/>
          </w:tcPr>
          <w:p w14:paraId="089154B5" w14:textId="7DBB8847" w:rsidR="00304D47" w:rsidRPr="000453A5" w:rsidRDefault="00304D47" w:rsidP="00A66FA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453A5">
              <w:rPr>
                <w:rFonts w:ascii="Calibri" w:eastAsia="Times New Roman" w:hAnsi="Calibri" w:cs="Calibri"/>
                <w:color w:val="000000"/>
              </w:rPr>
              <w:t>Xie</w:t>
            </w:r>
            <w:proofErr w:type="spellEnd"/>
            <w:r w:rsidRPr="000453A5">
              <w:rPr>
                <w:rFonts w:ascii="Calibri" w:eastAsia="Times New Roman" w:hAnsi="Calibri" w:cs="Calibri"/>
                <w:color w:val="000000"/>
              </w:rPr>
              <w:t xml:space="preserve"> et al. (2020)</w:t>
            </w:r>
          </w:p>
        </w:tc>
        <w:tc>
          <w:tcPr>
            <w:tcW w:w="1541" w:type="dxa"/>
            <w:noWrap/>
            <w:hideMark/>
          </w:tcPr>
          <w:p w14:paraId="4A6B6039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Asthma (active)</w:t>
            </w:r>
          </w:p>
        </w:tc>
        <w:tc>
          <w:tcPr>
            <w:tcW w:w="850" w:type="dxa"/>
            <w:noWrap/>
            <w:hideMark/>
          </w:tcPr>
          <w:p w14:paraId="14573497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0893C13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BD2A01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A54372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BD46766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14:paraId="2E8F8F8B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4829904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453A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1352045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E23CD88" w14:textId="77777777" w:rsidR="00304D47" w:rsidRPr="000453A5" w:rsidRDefault="00304D47" w:rsidP="00A66F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E90CBC6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70" w:type="dxa"/>
            <w:noWrap/>
            <w:hideMark/>
          </w:tcPr>
          <w:p w14:paraId="33E63DF4" w14:textId="77777777" w:rsidR="00304D47" w:rsidRPr="000453A5" w:rsidRDefault="00304D47" w:rsidP="00A66F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453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</w:tbl>
    <w:p w14:paraId="0ADD1AB4" w14:textId="5F561A85" w:rsidR="00D6425F" w:rsidRDefault="00D6425F">
      <w:pPr>
        <w:rPr>
          <w:lang w:val="en-US"/>
        </w:rPr>
      </w:pPr>
    </w:p>
    <w:p w14:paraId="26EAB186" w14:textId="77777777" w:rsidR="00D6425F" w:rsidRDefault="00D6425F" w:rsidP="00D6425F">
      <w:pPr>
        <w:rPr>
          <w:lang w:val="en-US"/>
        </w:rPr>
      </w:pPr>
      <w:r>
        <w:rPr>
          <w:lang w:val="en-US"/>
        </w:rPr>
        <w:t>Response rates/</w:t>
      </w:r>
      <w:proofErr w:type="gramStart"/>
      <w:r>
        <w:rPr>
          <w:lang w:val="en-US"/>
        </w:rPr>
        <w:t>follow-up:</w:t>
      </w:r>
      <w:proofErr w:type="gramEnd"/>
      <w:r>
        <w:rPr>
          <w:lang w:val="en-US"/>
        </w:rPr>
        <w:t xml:space="preserve"> includes two items, details see Table TS1/S2.</w:t>
      </w:r>
    </w:p>
    <w:p w14:paraId="14A91A2E" w14:textId="41F79F67" w:rsidR="00D6425F" w:rsidRDefault="00D6425F" w:rsidP="00D6425F">
      <w:pPr>
        <w:rPr>
          <w:rFonts w:ascii="Calibri" w:eastAsia="Times New Roman" w:hAnsi="Calibri" w:cs="Calibri"/>
          <w:color w:val="000000"/>
        </w:rPr>
      </w:pPr>
      <w:r w:rsidRPr="000453A5">
        <w:rPr>
          <w:rFonts w:ascii="Calibri" w:eastAsia="Times New Roman" w:hAnsi="Calibri" w:cs="Calibri"/>
          <w:color w:val="000000"/>
        </w:rPr>
        <w:t xml:space="preserve">No outcome at the </w:t>
      </w:r>
      <w:r>
        <w:rPr>
          <w:rFonts w:ascii="Calibri" w:eastAsia="Times New Roman" w:hAnsi="Calibri" w:cs="Calibri"/>
          <w:color w:val="000000"/>
        </w:rPr>
        <w:t xml:space="preserve">start: only applied to the longitudinal analysis. </w:t>
      </w:r>
    </w:p>
    <w:p w14:paraId="365E088A" w14:textId="77777777" w:rsidR="00D6425F" w:rsidRPr="00B80377" w:rsidRDefault="00D6425F" w:rsidP="00D6425F">
      <w:pPr>
        <w:rPr>
          <w:lang w:val="en-US"/>
        </w:rPr>
      </w:pPr>
      <w:r>
        <w:rPr>
          <w:lang w:val="en-US"/>
        </w:rPr>
        <w:t xml:space="preserve">* Only applied to studies comparing between people with and without intellectual disability. </w:t>
      </w:r>
    </w:p>
    <w:p w14:paraId="50DA878B" w14:textId="31631766" w:rsidR="00FC70B4" w:rsidRDefault="00FC70B4" w:rsidP="00FC70B4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 w:themeColor="text1"/>
        </w:rPr>
        <w:t>^</w:t>
      </w:r>
      <w:r w:rsidR="00D33271">
        <w:rPr>
          <w:rFonts w:ascii="Calibri" w:eastAsia="Times New Roman" w:hAnsi="Calibri" w:cs="Calibri"/>
          <w:color w:val="000000" w:themeColor="text1"/>
        </w:rPr>
        <w:t xml:space="preserve"> </w:t>
      </w:r>
      <w:r w:rsidRPr="77CE1A20">
        <w:rPr>
          <w:rFonts w:ascii="Calibri" w:eastAsia="Times New Roman" w:hAnsi="Calibri" w:cs="Calibri"/>
          <w:color w:val="000000" w:themeColor="text1"/>
        </w:rPr>
        <w:t xml:space="preserve">Sum 1 refers to </w:t>
      </w:r>
      <w:r>
        <w:rPr>
          <w:rFonts w:ascii="Calibri" w:eastAsia="Times New Roman" w:hAnsi="Calibri" w:cs="Calibri"/>
          <w:color w:val="000000" w:themeColor="text1"/>
        </w:rPr>
        <w:t xml:space="preserve">the NOS score for studies that </w:t>
      </w:r>
      <w:r w:rsidRPr="77CE1A20">
        <w:rPr>
          <w:rFonts w:ascii="Calibri" w:eastAsia="Times New Roman" w:hAnsi="Calibri" w:cs="Calibri"/>
          <w:color w:val="000000" w:themeColor="text1"/>
        </w:rPr>
        <w:t>estimate</w:t>
      </w:r>
      <w:r>
        <w:rPr>
          <w:rFonts w:ascii="Calibri" w:eastAsia="Times New Roman" w:hAnsi="Calibri" w:cs="Calibri"/>
          <w:color w:val="000000" w:themeColor="text1"/>
        </w:rPr>
        <w:t>d</w:t>
      </w:r>
      <w:r w:rsidRPr="77CE1A20">
        <w:rPr>
          <w:rFonts w:ascii="Calibri" w:eastAsia="Times New Roman" w:hAnsi="Calibri" w:cs="Calibri"/>
          <w:color w:val="000000" w:themeColor="text1"/>
        </w:rPr>
        <w:t xml:space="preserve"> prevalence/incidence</w:t>
      </w:r>
      <w:r>
        <w:rPr>
          <w:rFonts w:ascii="Calibri" w:eastAsia="Times New Roman" w:hAnsi="Calibri" w:cs="Calibri"/>
          <w:color w:val="000000" w:themeColor="text1"/>
        </w:rPr>
        <w:t>;</w:t>
      </w:r>
      <w:r w:rsidRPr="77CE1A20">
        <w:rPr>
          <w:rFonts w:ascii="Calibri" w:eastAsia="Times New Roman" w:hAnsi="Calibri" w:cs="Calibri"/>
          <w:color w:val="000000" w:themeColor="text1"/>
        </w:rPr>
        <w:t xml:space="preserve"> Sum 2 </w:t>
      </w:r>
      <w:r>
        <w:rPr>
          <w:rFonts w:ascii="Calibri" w:eastAsia="Times New Roman" w:hAnsi="Calibri" w:cs="Calibri"/>
          <w:color w:val="000000" w:themeColor="text1"/>
        </w:rPr>
        <w:t>refers to</w:t>
      </w:r>
      <w:r w:rsidRPr="77CE1A20">
        <w:rPr>
          <w:rFonts w:ascii="Calibri" w:eastAsia="Times New Roman" w:hAnsi="Calibri" w:cs="Calibri"/>
          <w:color w:val="000000" w:themeColor="text1"/>
        </w:rPr>
        <w:t xml:space="preserve"> </w:t>
      </w:r>
      <w:r>
        <w:rPr>
          <w:rFonts w:ascii="Calibri" w:eastAsia="Times New Roman" w:hAnsi="Calibri" w:cs="Calibri"/>
          <w:color w:val="000000" w:themeColor="text1"/>
        </w:rPr>
        <w:t xml:space="preserve">the NOS score for studies that </w:t>
      </w:r>
      <w:r w:rsidRPr="77CE1A20">
        <w:rPr>
          <w:rFonts w:ascii="Calibri" w:eastAsia="Times New Roman" w:hAnsi="Calibri" w:cs="Calibri"/>
          <w:color w:val="000000" w:themeColor="text1"/>
        </w:rPr>
        <w:t>estimate</w:t>
      </w:r>
      <w:r>
        <w:rPr>
          <w:rFonts w:ascii="Calibri" w:eastAsia="Times New Roman" w:hAnsi="Calibri" w:cs="Calibri"/>
          <w:color w:val="000000" w:themeColor="text1"/>
        </w:rPr>
        <w:t>d</w:t>
      </w:r>
      <w:r w:rsidRPr="77CE1A20">
        <w:rPr>
          <w:rFonts w:ascii="Calibri" w:eastAsia="Times New Roman" w:hAnsi="Calibri" w:cs="Calibri"/>
          <w:color w:val="000000" w:themeColor="text1"/>
        </w:rPr>
        <w:t xml:space="preserve"> comparative results (e.g., relative risk).</w:t>
      </w:r>
    </w:p>
    <w:p w14:paraId="054443D3" w14:textId="77777777" w:rsidR="00D6425F" w:rsidRPr="000453A5" w:rsidRDefault="00D6425F">
      <w:pPr>
        <w:rPr>
          <w:lang w:val="en-US"/>
        </w:rPr>
      </w:pPr>
    </w:p>
    <w:sectPr w:rsidR="00D6425F" w:rsidRPr="000453A5" w:rsidSect="000453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wdCU3NzEzMTMzNTIyUdpeDU4uLM/DyQAtNaAHE6wG4sAAAA"/>
  </w:docVars>
  <w:rsids>
    <w:rsidRoot w:val="000453A5"/>
    <w:rsid w:val="000053A9"/>
    <w:rsid w:val="000435BC"/>
    <w:rsid w:val="000453A5"/>
    <w:rsid w:val="000559FC"/>
    <w:rsid w:val="000A6E42"/>
    <w:rsid w:val="000D4922"/>
    <w:rsid w:val="00136852"/>
    <w:rsid w:val="0014033B"/>
    <w:rsid w:val="00191C5E"/>
    <w:rsid w:val="001E30AE"/>
    <w:rsid w:val="001E79B0"/>
    <w:rsid w:val="00244C21"/>
    <w:rsid w:val="0028335F"/>
    <w:rsid w:val="002D67EA"/>
    <w:rsid w:val="002F0BB3"/>
    <w:rsid w:val="00304D47"/>
    <w:rsid w:val="00392FDC"/>
    <w:rsid w:val="004162E5"/>
    <w:rsid w:val="00440F29"/>
    <w:rsid w:val="00593641"/>
    <w:rsid w:val="00593DFB"/>
    <w:rsid w:val="005C4F2A"/>
    <w:rsid w:val="005D4C1F"/>
    <w:rsid w:val="005F4C5A"/>
    <w:rsid w:val="00614120"/>
    <w:rsid w:val="0063247F"/>
    <w:rsid w:val="00637931"/>
    <w:rsid w:val="00677373"/>
    <w:rsid w:val="0069334A"/>
    <w:rsid w:val="0069724D"/>
    <w:rsid w:val="00713096"/>
    <w:rsid w:val="00714910"/>
    <w:rsid w:val="00720E7A"/>
    <w:rsid w:val="0073435A"/>
    <w:rsid w:val="0075668C"/>
    <w:rsid w:val="007F15E2"/>
    <w:rsid w:val="008D10F9"/>
    <w:rsid w:val="00977664"/>
    <w:rsid w:val="009877A3"/>
    <w:rsid w:val="00A46282"/>
    <w:rsid w:val="00A66FAD"/>
    <w:rsid w:val="00AC581F"/>
    <w:rsid w:val="00AD7996"/>
    <w:rsid w:val="00AE4FD6"/>
    <w:rsid w:val="00B00948"/>
    <w:rsid w:val="00B92B34"/>
    <w:rsid w:val="00B9380F"/>
    <w:rsid w:val="00B975C9"/>
    <w:rsid w:val="00C20148"/>
    <w:rsid w:val="00CC53AD"/>
    <w:rsid w:val="00D33271"/>
    <w:rsid w:val="00D57A1C"/>
    <w:rsid w:val="00D6425F"/>
    <w:rsid w:val="00DA4A11"/>
    <w:rsid w:val="00ED5340"/>
    <w:rsid w:val="00EE3075"/>
    <w:rsid w:val="00FC70B4"/>
    <w:rsid w:val="00FD3D3B"/>
    <w:rsid w:val="723611C8"/>
    <w:rsid w:val="77CE1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294FE"/>
  <w15:chartTrackingRefBased/>
  <w15:docId w15:val="{FD913AE9-3FA0-4910-87B0-3F2900DBE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2B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2B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2B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B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B34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67737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92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1401D61D6C9A4C823B4460882B6D7F" ma:contentTypeVersion="7" ma:contentTypeDescription="Create a new document." ma:contentTypeScope="" ma:versionID="ef6b07ba06f88166d7d43929ba8ebcd7">
  <xsd:schema xmlns:xsd="http://www.w3.org/2001/XMLSchema" xmlns:xs="http://www.w3.org/2001/XMLSchema" xmlns:p="http://schemas.microsoft.com/office/2006/metadata/properties" xmlns:ns2="d92b9798-9ec1-48b7-83f1-1dbbff94a6c6" xmlns:ns3="0d9f5ee2-8227-4a15-ad3f-352377c65888" targetNamespace="http://schemas.microsoft.com/office/2006/metadata/properties" ma:root="true" ma:fieldsID="c1694d86e6b2c30010a3a8cd1aad7a50" ns2:_="" ns3:_="">
    <xsd:import namespace="d92b9798-9ec1-48b7-83f1-1dbbff94a6c6"/>
    <xsd:import namespace="0d9f5ee2-8227-4a15-ad3f-352377c658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2b9798-9ec1-48b7-83f1-1dbbff94a6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9f5ee2-8227-4a15-ad3f-352377c6588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37883D3-7540-4A71-884F-1250BF83452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6F46566-434D-4560-8292-511916A292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2b9798-9ec1-48b7-83f1-1dbbff94a6c6"/>
    <ds:schemaRef ds:uri="0d9f5ee2-8227-4a15-ad3f-352377c658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3CE5582-B5F7-459F-BA1E-E37B57887961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d92b9798-9ec1-48b7-83f1-1dbbff94a6c6"/>
    <ds:schemaRef ds:uri="http://purl.org/dc/terms/"/>
    <ds:schemaRef ds:uri="http://schemas.openxmlformats.org/package/2006/metadata/core-properties"/>
    <ds:schemaRef ds:uri="http://purl.org/dc/dcmitype/"/>
    <ds:schemaRef ds:uri="0d9f5ee2-8227-4a15-ad3f-352377c65888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3</Pages>
  <Words>1472</Words>
  <Characters>839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wen Liao</dc:creator>
  <cp:keywords/>
  <dc:description/>
  <cp:lastModifiedBy>Peiwen Liao</cp:lastModifiedBy>
  <cp:revision>54</cp:revision>
  <dcterms:created xsi:type="dcterms:W3CDTF">2021-06-10T11:42:00Z</dcterms:created>
  <dcterms:modified xsi:type="dcterms:W3CDTF">2021-06-19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1401D61D6C9A4C823B4460882B6D7F</vt:lpwstr>
  </property>
</Properties>
</file>